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96320" w14:textId="7460BC9E" w:rsidR="003B2F43" w:rsidRPr="003B2F43" w:rsidRDefault="00A76D28" w:rsidP="003B2F43">
      <w:pPr>
        <w:spacing w:after="0" w:line="480" w:lineRule="auto"/>
        <w:rPr>
          <w:rFonts w:cs="Arial"/>
          <w:b/>
          <w:bCs/>
        </w:rPr>
      </w:pPr>
      <w:bookmarkStart w:id="0" w:name="_Hlk131151543"/>
      <w:bookmarkStart w:id="1" w:name="_Hlk100834053"/>
      <w:bookmarkStart w:id="2" w:name="_Hlk81751710"/>
      <w:r>
        <w:rPr>
          <w:rFonts w:cs="Arial"/>
          <w:b/>
          <w:bCs/>
        </w:rPr>
        <w:t xml:space="preserve">Title: </w:t>
      </w:r>
      <w:r w:rsidR="00E070D0" w:rsidRPr="00E070D0">
        <w:rPr>
          <w:rFonts w:cs="Arial"/>
        </w:rPr>
        <w:t xml:space="preserve">Epidemiology and clinical characteristics of interstitial lung disease in patients with rheumatoid arthritis </w:t>
      </w:r>
      <w:r w:rsidR="00F33CC4">
        <w:rPr>
          <w:rFonts w:cs="Arial"/>
        </w:rPr>
        <w:t>from</w:t>
      </w:r>
      <w:r w:rsidR="00E070D0" w:rsidRPr="00E070D0">
        <w:rPr>
          <w:rFonts w:cs="Arial"/>
        </w:rPr>
        <w:t xml:space="preserve"> the JointMan database</w:t>
      </w:r>
    </w:p>
    <w:bookmarkEnd w:id="0"/>
    <w:bookmarkEnd w:id="1"/>
    <w:p w14:paraId="592BD393" w14:textId="77777777" w:rsidR="0026474A" w:rsidRPr="009E1A30" w:rsidRDefault="0026474A" w:rsidP="00566892">
      <w:pPr>
        <w:pStyle w:val="bodytext1"/>
        <w:spacing w:after="0" w:line="480" w:lineRule="auto"/>
        <w:contextualSpacing/>
        <w:rPr>
          <w:rFonts w:ascii="Arial" w:hAnsi="Arial" w:cs="Arial"/>
          <w:color w:val="auto"/>
          <w:sz w:val="22"/>
          <w:szCs w:val="22"/>
        </w:rPr>
      </w:pPr>
    </w:p>
    <w:p w14:paraId="511F2989" w14:textId="02571D8B" w:rsidR="00747E20" w:rsidRPr="00A76D28" w:rsidRDefault="00A76D28" w:rsidP="00566892">
      <w:pPr>
        <w:spacing w:after="0" w:line="480" w:lineRule="auto"/>
        <w:rPr>
          <w:rFonts w:cs="Arial"/>
          <w:b/>
          <w:bCs/>
          <w:lang w:val="en-US"/>
        </w:rPr>
      </w:pPr>
      <w:r w:rsidRPr="00A76D28">
        <w:rPr>
          <w:rFonts w:cs="Arial"/>
          <w:b/>
          <w:bCs/>
          <w:lang w:val="en-US"/>
        </w:rPr>
        <w:t xml:space="preserve">Authors: </w:t>
      </w:r>
      <w:r w:rsidR="0026474A" w:rsidRPr="00A76D28">
        <w:rPr>
          <w:rFonts w:cs="Arial"/>
          <w:lang w:val="en-US"/>
        </w:rPr>
        <w:t>Joe Zhuo</w:t>
      </w:r>
      <w:r w:rsidR="0007477D" w:rsidRPr="00A76D28">
        <w:rPr>
          <w:rFonts w:cs="Arial"/>
          <w:lang w:val="en-US"/>
        </w:rPr>
        <w:t>,</w:t>
      </w:r>
      <w:r w:rsidR="0026474A" w:rsidRPr="00A76D28">
        <w:rPr>
          <w:rFonts w:cs="Arial"/>
          <w:lang w:val="en-US"/>
        </w:rPr>
        <w:t xml:space="preserve"> Sonie Lama</w:t>
      </w:r>
      <w:r w:rsidR="0007477D" w:rsidRPr="00A76D28">
        <w:rPr>
          <w:rFonts w:cs="Arial"/>
          <w:lang w:val="en-US"/>
        </w:rPr>
        <w:t>,</w:t>
      </w:r>
      <w:r w:rsidR="0026474A" w:rsidRPr="00A76D28">
        <w:rPr>
          <w:rFonts w:cs="Arial"/>
          <w:lang w:val="en-US"/>
        </w:rPr>
        <w:t xml:space="preserve"> Keith Knapp</w:t>
      </w:r>
      <w:r w:rsidR="0007477D" w:rsidRPr="00A76D28">
        <w:rPr>
          <w:rFonts w:cs="Arial"/>
          <w:lang w:val="en-US"/>
        </w:rPr>
        <w:t>,</w:t>
      </w:r>
      <w:r w:rsidR="0026474A" w:rsidRPr="00A76D28">
        <w:rPr>
          <w:rFonts w:cs="Arial"/>
          <w:lang w:val="en-US"/>
        </w:rPr>
        <w:t xml:space="preserve"> Cynthia Gutierrez</w:t>
      </w:r>
      <w:r w:rsidR="0007477D" w:rsidRPr="00A76D28">
        <w:rPr>
          <w:rFonts w:cs="Arial"/>
          <w:lang w:val="en-US"/>
        </w:rPr>
        <w:t>,</w:t>
      </w:r>
      <w:r w:rsidR="0026474A" w:rsidRPr="00A76D28">
        <w:rPr>
          <w:rFonts w:cs="Arial"/>
          <w:lang w:val="en-US"/>
        </w:rPr>
        <w:t xml:space="preserve"> Kate Lovett</w:t>
      </w:r>
      <w:r w:rsidR="0007477D" w:rsidRPr="00A76D28">
        <w:rPr>
          <w:rFonts w:cs="Arial"/>
          <w:lang w:val="en-US"/>
        </w:rPr>
        <w:t>,</w:t>
      </w:r>
      <w:r w:rsidR="0026474A" w:rsidRPr="00A76D28">
        <w:rPr>
          <w:rFonts w:cs="Arial"/>
          <w:lang w:val="en-US"/>
        </w:rPr>
        <w:t xml:space="preserve"> Sydney Thai</w:t>
      </w:r>
      <w:r w:rsidR="005E0B56" w:rsidRPr="00A76D28">
        <w:rPr>
          <w:rFonts w:cs="Arial"/>
          <w:lang w:val="en-US"/>
        </w:rPr>
        <w:t xml:space="preserve"> </w:t>
      </w:r>
      <w:r w:rsidR="0007477D" w:rsidRPr="00A76D28">
        <w:rPr>
          <w:rFonts w:cs="Arial"/>
          <w:lang w:val="en-US"/>
        </w:rPr>
        <w:t xml:space="preserve">&amp; </w:t>
      </w:r>
      <w:r w:rsidR="0026474A" w:rsidRPr="00A76D28">
        <w:rPr>
          <w:rFonts w:cs="Arial"/>
          <w:lang w:val="en-US"/>
        </w:rPr>
        <w:t>Gary L. Craig</w:t>
      </w:r>
      <w:r w:rsidR="00C11DBA" w:rsidRPr="00A76D28">
        <w:rPr>
          <w:rFonts w:cs="Arial"/>
          <w:b/>
          <w:bCs/>
          <w:lang w:val="en-US"/>
        </w:rPr>
        <w:br w:type="page"/>
      </w:r>
    </w:p>
    <w:bookmarkEnd w:id="2"/>
    <w:p w14:paraId="606819F5" w14:textId="1EB07952" w:rsidR="001B547D" w:rsidRPr="00566892" w:rsidRDefault="00F903D3" w:rsidP="00AC7535">
      <w:pPr>
        <w:tabs>
          <w:tab w:val="clear" w:pos="432"/>
        </w:tabs>
        <w:spacing w:after="160" w:line="480" w:lineRule="auto"/>
        <w:contextualSpacing w:val="0"/>
        <w:rPr>
          <w:rFonts w:cs="Arial"/>
          <w:b/>
          <w:lang w:val="en-US"/>
        </w:rPr>
      </w:pPr>
      <w:r>
        <w:rPr>
          <w:rStyle w:val="BMSBodyTextChar"/>
          <w:rFonts w:asciiTheme="minorHAnsi" w:hAnsiTheme="minorHAnsi" w:cstheme="minorHAnsi"/>
          <w:b/>
          <w:sz w:val="22"/>
          <w:szCs w:val="18"/>
          <w:lang w:val="en-US"/>
        </w:rPr>
        <w:lastRenderedPageBreak/>
        <w:t xml:space="preserve">Supplementary </w:t>
      </w:r>
      <w:r w:rsidRPr="00F903D3">
        <w:rPr>
          <w:rStyle w:val="BMSBodyTextChar"/>
          <w:rFonts w:asciiTheme="minorHAnsi" w:hAnsiTheme="minorHAnsi" w:cstheme="minorHAnsi"/>
          <w:b/>
          <w:sz w:val="22"/>
          <w:szCs w:val="18"/>
          <w:lang w:val="en-US"/>
        </w:rPr>
        <w:t xml:space="preserve">Figure </w:t>
      </w:r>
      <w:r w:rsidR="008E5619">
        <w:rPr>
          <w:rStyle w:val="BMSBodyTextChar"/>
          <w:rFonts w:asciiTheme="minorHAnsi" w:hAnsiTheme="minorHAnsi" w:cstheme="minorHAnsi"/>
          <w:b/>
          <w:sz w:val="22"/>
          <w:szCs w:val="18"/>
          <w:lang w:val="en-US"/>
        </w:rPr>
        <w:t>S</w:t>
      </w:r>
      <w:r>
        <w:rPr>
          <w:rStyle w:val="BMSBodyTextChar"/>
          <w:rFonts w:asciiTheme="minorHAnsi" w:hAnsiTheme="minorHAnsi" w:cstheme="minorHAnsi"/>
          <w:b/>
          <w:sz w:val="22"/>
          <w:szCs w:val="18"/>
          <w:lang w:val="en-US"/>
        </w:rPr>
        <w:t>1</w:t>
      </w:r>
      <w:r w:rsidRPr="00F903D3">
        <w:rPr>
          <w:rStyle w:val="BMSBodyTextChar"/>
          <w:rFonts w:asciiTheme="minorHAnsi" w:hAnsiTheme="minorHAnsi" w:cstheme="minorHAnsi"/>
          <w:b/>
          <w:sz w:val="22"/>
          <w:szCs w:val="18"/>
          <w:lang w:val="en-US"/>
        </w:rPr>
        <w:t>.</w:t>
      </w:r>
      <w:r>
        <w:rPr>
          <w:b/>
          <w:lang w:val="en-US"/>
        </w:rPr>
        <w:t xml:space="preserve"> Timeline of index date</w:t>
      </w:r>
      <w:r w:rsidR="00962EC1" w:rsidRPr="00962EC1">
        <w:rPr>
          <w:b/>
          <w:vertAlign w:val="superscript"/>
          <w:lang w:val="en-US"/>
        </w:rPr>
        <w:t>a</w:t>
      </w:r>
      <w:r>
        <w:rPr>
          <w:b/>
          <w:lang w:val="en-US"/>
        </w:rPr>
        <w:t xml:space="preserve"> for patients </w:t>
      </w:r>
      <w:r w:rsidR="00962EC1">
        <w:rPr>
          <w:b/>
          <w:lang w:val="en-US"/>
        </w:rPr>
        <w:t>in the RA-ILD and RA cohorts</w:t>
      </w:r>
      <w:r>
        <w:rPr>
          <w:b/>
          <w:lang w:val="en-US"/>
        </w:rPr>
        <w:t>.</w:t>
      </w:r>
      <w:r w:rsidR="00A73F7E" w:rsidRPr="00A73F7E">
        <w:rPr>
          <w:rFonts w:asciiTheme="minorHAnsi" w:hAnsiTheme="minorHAnsi" w:cstheme="minorHAnsi"/>
          <w:b/>
          <w:szCs w:val="22"/>
        </w:rPr>
        <w:t xml:space="preserve"> </w:t>
      </w:r>
      <w:r w:rsidR="00D978CB" w:rsidRPr="00D978CB">
        <w:rPr>
          <w:rFonts w:asciiTheme="minorHAnsi" w:hAnsiTheme="minorHAnsi" w:cstheme="minorHAnsi"/>
          <w:b/>
          <w:noProof/>
          <w:szCs w:val="22"/>
        </w:rPr>
        <w:drawing>
          <wp:inline distT="0" distB="0" distL="0" distR="0" wp14:anchorId="4D2B8F21" wp14:editId="1B8A2B6B">
            <wp:extent cx="5842000" cy="238832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3426" cy="2388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255F8" w14:textId="67D11DD0" w:rsidR="00962EC1" w:rsidRPr="00566892" w:rsidRDefault="00962EC1" w:rsidP="00566892">
      <w:pPr>
        <w:tabs>
          <w:tab w:val="clear" w:pos="432"/>
        </w:tabs>
        <w:spacing w:after="0" w:line="480" w:lineRule="auto"/>
        <w:contextualSpacing w:val="0"/>
        <w:rPr>
          <w:rFonts w:asciiTheme="minorHAnsi" w:hAnsiTheme="minorHAnsi" w:cstheme="minorHAnsi"/>
          <w:szCs w:val="22"/>
          <w:lang w:val="en-US"/>
        </w:rPr>
      </w:pPr>
      <w:r w:rsidRPr="009E1A30">
        <w:rPr>
          <w:rFonts w:asciiTheme="minorHAnsi" w:hAnsiTheme="minorHAnsi" w:cstheme="minorHAnsi"/>
          <w:szCs w:val="22"/>
          <w:vertAlign w:val="superscript"/>
          <w:lang w:val="en-US"/>
        </w:rPr>
        <w:t>a</w:t>
      </w:r>
      <w:r w:rsidRPr="009E1A30">
        <w:rPr>
          <w:rFonts w:asciiTheme="minorHAnsi" w:hAnsiTheme="minorHAnsi" w:cstheme="minorHAnsi"/>
          <w:szCs w:val="22"/>
          <w:lang w:val="en-US"/>
        </w:rPr>
        <w:t>Patient data collected 90 days pre- and 90 days post-</w:t>
      </w:r>
      <w:r w:rsidRPr="009E1A30">
        <w:rPr>
          <w:rFonts w:cstheme="minorHAnsi"/>
          <w:lang w:val="en-US"/>
        </w:rPr>
        <w:t>ILD diagnosis</w:t>
      </w:r>
      <w:r w:rsidRPr="009E1A30">
        <w:rPr>
          <w:rFonts w:asciiTheme="minorHAnsi" w:hAnsiTheme="minorHAnsi" w:cstheme="minorHAnsi"/>
          <w:szCs w:val="22"/>
          <w:lang w:val="en-US"/>
        </w:rPr>
        <w:t xml:space="preserve"> index.</w:t>
      </w:r>
      <w:r w:rsidR="00F70C3D">
        <w:rPr>
          <w:rFonts w:asciiTheme="minorHAnsi" w:hAnsiTheme="minorHAnsi" w:cstheme="minorHAnsi"/>
          <w:i/>
          <w:iCs/>
          <w:szCs w:val="22"/>
          <w:lang w:val="en-US"/>
        </w:rPr>
        <w:t xml:space="preserve"> </w:t>
      </w:r>
      <w:r w:rsidRPr="009E1A30">
        <w:rPr>
          <w:rFonts w:asciiTheme="minorHAnsi" w:hAnsiTheme="minorHAnsi" w:cstheme="minorHAnsi"/>
          <w:i/>
          <w:iCs/>
          <w:szCs w:val="22"/>
          <w:lang w:val="en-US"/>
        </w:rPr>
        <w:t>ILD</w:t>
      </w:r>
      <w:r w:rsidRPr="009E1A30">
        <w:rPr>
          <w:rFonts w:asciiTheme="minorHAnsi" w:hAnsiTheme="minorHAnsi" w:cstheme="minorHAnsi"/>
          <w:szCs w:val="22"/>
          <w:lang w:val="en-US"/>
        </w:rPr>
        <w:t xml:space="preserve"> interstitial lung disease, </w:t>
      </w:r>
      <w:r w:rsidRPr="009E1A30">
        <w:rPr>
          <w:rFonts w:asciiTheme="minorHAnsi" w:hAnsiTheme="minorHAnsi" w:cstheme="minorHAnsi"/>
          <w:i/>
          <w:iCs/>
          <w:szCs w:val="22"/>
          <w:lang w:val="en-US"/>
        </w:rPr>
        <w:t>RA</w:t>
      </w:r>
      <w:r w:rsidRPr="009E1A30">
        <w:rPr>
          <w:rFonts w:asciiTheme="minorHAnsi" w:hAnsiTheme="minorHAnsi" w:cstheme="minorHAnsi"/>
          <w:szCs w:val="22"/>
          <w:lang w:val="en-US"/>
        </w:rPr>
        <w:t xml:space="preserve"> rheumatoid arthritis, </w:t>
      </w:r>
      <w:r w:rsidRPr="009E1A30">
        <w:rPr>
          <w:rFonts w:asciiTheme="minorHAnsi" w:hAnsiTheme="minorHAnsi" w:cstheme="minorHAnsi"/>
          <w:i/>
          <w:iCs/>
          <w:szCs w:val="22"/>
          <w:lang w:val="en-US"/>
        </w:rPr>
        <w:t>RA-ILD</w:t>
      </w:r>
      <w:r w:rsidRPr="009E1A30">
        <w:rPr>
          <w:rFonts w:asciiTheme="minorHAnsi" w:hAnsiTheme="minorHAnsi" w:cstheme="minorHAnsi"/>
          <w:szCs w:val="22"/>
          <w:lang w:val="en-US"/>
        </w:rPr>
        <w:t xml:space="preserve"> RA-associated ILD</w:t>
      </w:r>
      <w:r w:rsidR="00594538">
        <w:rPr>
          <w:rFonts w:asciiTheme="minorHAnsi" w:hAnsiTheme="minorHAnsi" w:cstheme="minorHAnsi"/>
          <w:szCs w:val="22"/>
          <w:lang w:val="en-US"/>
        </w:rPr>
        <w:t>.</w:t>
      </w:r>
    </w:p>
    <w:sectPr w:rsidR="00962EC1" w:rsidRPr="00566892" w:rsidSect="005E3FF7">
      <w:footerReference w:type="even" r:id="rId9"/>
      <w:footerReference w:type="default" r:id="rId10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D1355" w14:textId="77777777" w:rsidR="002D3F35" w:rsidRDefault="002D3F35">
      <w:r>
        <w:separator/>
      </w:r>
    </w:p>
  </w:endnote>
  <w:endnote w:type="continuationSeparator" w:id="0">
    <w:p w14:paraId="38343E67" w14:textId="77777777" w:rsidR="002D3F35" w:rsidRDefault="002D3F35">
      <w:r>
        <w:continuationSeparator/>
      </w:r>
    </w:p>
  </w:endnote>
  <w:endnote w:type="continuationNotice" w:id="1">
    <w:p w14:paraId="19A8038D" w14:textId="77777777" w:rsidR="002D3F35" w:rsidRDefault="002D3F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6ECE8" w14:textId="4557A82A" w:rsidR="00FC7E36" w:rsidRDefault="00FC7E36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6801">
      <w:rPr>
        <w:rStyle w:val="PageNumber"/>
        <w:noProof/>
      </w:rPr>
      <w:t>23</w:t>
    </w:r>
    <w:r>
      <w:rPr>
        <w:rStyle w:val="PageNumber"/>
      </w:rPr>
      <w:fldChar w:fldCharType="end"/>
    </w:r>
  </w:p>
  <w:p w14:paraId="64CB4789" w14:textId="77777777" w:rsidR="00FC7E36" w:rsidRDefault="00FC7E36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19D55" w14:textId="77777777" w:rsidR="00FC7E36" w:rsidRDefault="00FC7E36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2D83EC" w14:textId="77777777" w:rsidR="00FC7E36" w:rsidRDefault="00FC7E36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1047C" w14:textId="77777777" w:rsidR="002D3F35" w:rsidRDefault="002D3F35">
      <w:r>
        <w:separator/>
      </w:r>
    </w:p>
  </w:footnote>
  <w:footnote w:type="continuationSeparator" w:id="0">
    <w:p w14:paraId="0B8924E8" w14:textId="77777777" w:rsidR="002D3F35" w:rsidRDefault="002D3F35">
      <w:r>
        <w:continuationSeparator/>
      </w:r>
    </w:p>
  </w:footnote>
  <w:footnote w:type="continuationNotice" w:id="1">
    <w:p w14:paraId="30452F4E" w14:textId="77777777" w:rsidR="002D3F35" w:rsidRDefault="002D3F3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" w15:restartNumberingAfterBreak="0">
    <w:nsid w:val="009D2697"/>
    <w:multiLevelType w:val="hybridMultilevel"/>
    <w:tmpl w:val="53B0D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77C3B"/>
    <w:multiLevelType w:val="hybridMultilevel"/>
    <w:tmpl w:val="7FB254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4404953"/>
    <w:multiLevelType w:val="hybridMultilevel"/>
    <w:tmpl w:val="8B46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122C9"/>
    <w:multiLevelType w:val="multilevel"/>
    <w:tmpl w:val="866C5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F466BB"/>
    <w:multiLevelType w:val="hybridMultilevel"/>
    <w:tmpl w:val="87425BA2"/>
    <w:lvl w:ilvl="0" w:tplc="26E6BCB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CC0E19"/>
    <w:multiLevelType w:val="hybridMultilevel"/>
    <w:tmpl w:val="ED2AE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806502"/>
    <w:multiLevelType w:val="hybridMultilevel"/>
    <w:tmpl w:val="7332E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CE1228"/>
    <w:multiLevelType w:val="hybridMultilevel"/>
    <w:tmpl w:val="A1FCE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231EE"/>
    <w:multiLevelType w:val="multilevel"/>
    <w:tmpl w:val="599E9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6E1018"/>
    <w:multiLevelType w:val="multilevel"/>
    <w:tmpl w:val="50C4D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DF523B"/>
    <w:multiLevelType w:val="hybridMultilevel"/>
    <w:tmpl w:val="69567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6C06B8"/>
    <w:multiLevelType w:val="hybridMultilevel"/>
    <w:tmpl w:val="46B4F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2A26F9"/>
    <w:multiLevelType w:val="multilevel"/>
    <w:tmpl w:val="D4D48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8E73F63"/>
    <w:multiLevelType w:val="hybridMultilevel"/>
    <w:tmpl w:val="715A0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B47257"/>
    <w:multiLevelType w:val="hybridMultilevel"/>
    <w:tmpl w:val="682CD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FE1DFB"/>
    <w:multiLevelType w:val="hybridMultilevel"/>
    <w:tmpl w:val="E952A768"/>
    <w:lvl w:ilvl="0" w:tplc="CACCB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D42556"/>
    <w:multiLevelType w:val="hybridMultilevel"/>
    <w:tmpl w:val="3A8A0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090E0F"/>
    <w:multiLevelType w:val="hybridMultilevel"/>
    <w:tmpl w:val="0F14B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7A3DA2"/>
    <w:multiLevelType w:val="hybridMultilevel"/>
    <w:tmpl w:val="31C84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59336D"/>
    <w:multiLevelType w:val="hybridMultilevel"/>
    <w:tmpl w:val="B8F8A360"/>
    <w:lvl w:ilvl="0" w:tplc="EAC2A800">
      <w:start w:val="1"/>
      <w:numFmt w:val="decimal"/>
      <w:lvlText w:val="%1.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58313C"/>
    <w:multiLevelType w:val="hybridMultilevel"/>
    <w:tmpl w:val="2C68D552"/>
    <w:lvl w:ilvl="0" w:tplc="646AB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B2E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D42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BADA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F08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3E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0A5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EAD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20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F4511FE"/>
    <w:multiLevelType w:val="hybridMultilevel"/>
    <w:tmpl w:val="E6608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AA7067"/>
    <w:multiLevelType w:val="hybridMultilevel"/>
    <w:tmpl w:val="E15C3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657627"/>
    <w:multiLevelType w:val="hybridMultilevel"/>
    <w:tmpl w:val="17BE34E8"/>
    <w:lvl w:ilvl="0" w:tplc="3AE24B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87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5EE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E0F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1A0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AC1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A4F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A25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223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A353127"/>
    <w:multiLevelType w:val="hybridMultilevel"/>
    <w:tmpl w:val="E3FE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2C5F3C"/>
    <w:multiLevelType w:val="hybridMultilevel"/>
    <w:tmpl w:val="B32AE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0B0CB0"/>
    <w:multiLevelType w:val="hybridMultilevel"/>
    <w:tmpl w:val="CB646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E07D26"/>
    <w:multiLevelType w:val="multilevel"/>
    <w:tmpl w:val="DAD6D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E9748E1"/>
    <w:multiLevelType w:val="hybridMultilevel"/>
    <w:tmpl w:val="6D722C1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6923854">
    <w:abstractNumId w:val="0"/>
  </w:num>
  <w:num w:numId="2" w16cid:durableId="2027365456">
    <w:abstractNumId w:val="21"/>
  </w:num>
  <w:num w:numId="3" w16cid:durableId="1340766820">
    <w:abstractNumId w:val="8"/>
  </w:num>
  <w:num w:numId="4" w16cid:durableId="20397977">
    <w:abstractNumId w:val="11"/>
  </w:num>
  <w:num w:numId="5" w16cid:durableId="835341746">
    <w:abstractNumId w:val="28"/>
  </w:num>
  <w:num w:numId="6" w16cid:durableId="976643484">
    <w:abstractNumId w:val="14"/>
  </w:num>
  <w:num w:numId="7" w16cid:durableId="829637927">
    <w:abstractNumId w:val="16"/>
  </w:num>
  <w:num w:numId="8" w16cid:durableId="645477408">
    <w:abstractNumId w:val="26"/>
  </w:num>
  <w:num w:numId="9" w16cid:durableId="540941624">
    <w:abstractNumId w:val="25"/>
  </w:num>
  <w:num w:numId="10" w16cid:durableId="65105628">
    <w:abstractNumId w:val="22"/>
  </w:num>
  <w:num w:numId="11" w16cid:durableId="1999726610">
    <w:abstractNumId w:val="13"/>
  </w:num>
  <w:num w:numId="12" w16cid:durableId="176626977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3012376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6625046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8877660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753893730">
    <w:abstractNumId w:val="17"/>
  </w:num>
  <w:num w:numId="17" w16cid:durableId="2096365639">
    <w:abstractNumId w:val="12"/>
  </w:num>
  <w:num w:numId="18" w16cid:durableId="1107771431">
    <w:abstractNumId w:val="15"/>
  </w:num>
  <w:num w:numId="19" w16cid:durableId="1724477593">
    <w:abstractNumId w:val="1"/>
  </w:num>
  <w:num w:numId="20" w16cid:durableId="8988768">
    <w:abstractNumId w:val="4"/>
  </w:num>
  <w:num w:numId="21" w16cid:durableId="346061384">
    <w:abstractNumId w:val="27"/>
  </w:num>
  <w:num w:numId="22" w16cid:durableId="1650405395">
    <w:abstractNumId w:val="3"/>
  </w:num>
  <w:num w:numId="23" w16cid:durableId="1497913298">
    <w:abstractNumId w:val="10"/>
  </w:num>
  <w:num w:numId="24" w16cid:durableId="505439745">
    <w:abstractNumId w:val="23"/>
  </w:num>
  <w:num w:numId="25" w16cid:durableId="882669276">
    <w:abstractNumId w:val="24"/>
  </w:num>
  <w:num w:numId="26" w16cid:durableId="151607029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391613162">
    <w:abstractNumId w:val="2"/>
  </w:num>
  <w:num w:numId="28" w16cid:durableId="777137147">
    <w:abstractNumId w:val="5"/>
  </w:num>
  <w:num w:numId="29" w16cid:durableId="1811555604">
    <w:abstractNumId w:val="19"/>
  </w:num>
  <w:num w:numId="30" w16cid:durableId="1182360568">
    <w:abstractNumId w:val="9"/>
  </w:num>
  <w:num w:numId="31" w16cid:durableId="1128089210">
    <w:abstractNumId w:val="29"/>
  </w:num>
  <w:num w:numId="32" w16cid:durableId="209851976">
    <w:abstractNumId w:val="7"/>
  </w:num>
  <w:num w:numId="33" w16cid:durableId="1611858673">
    <w:abstractNumId w:val="30"/>
  </w:num>
  <w:num w:numId="34" w16cid:durableId="2013994197">
    <w:abstractNumId w:val="6"/>
  </w:num>
  <w:num w:numId="35" w16cid:durableId="1167404693">
    <w:abstractNumId w:val="1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v5xzzw225950es9dave9tjersarev2vzd9&quot;&gt;BMS.orencia@caudex.com&lt;record-ids&gt;&lt;item&gt;709&lt;/item&gt;&lt;item&gt;721&lt;/item&gt;&lt;item&gt;791&lt;/item&gt;&lt;item&gt;2535&lt;/item&gt;&lt;item&gt;3050&lt;/item&gt;&lt;item&gt;3666&lt;/item&gt;&lt;item&gt;3667&lt;/item&gt;&lt;item&gt;3668&lt;/item&gt;&lt;item&gt;4048&lt;/item&gt;&lt;item&gt;4049&lt;/item&gt;&lt;item&gt;4050&lt;/item&gt;&lt;item&gt;4051&lt;/item&gt;&lt;item&gt;4052&lt;/item&gt;&lt;item&gt;4289&lt;/item&gt;&lt;item&gt;4290&lt;/item&gt;&lt;item&gt;4291&lt;/item&gt;&lt;item&gt;4292&lt;/item&gt;&lt;item&gt;4293&lt;/item&gt;&lt;item&gt;4294&lt;/item&gt;&lt;item&gt;4295&lt;/item&gt;&lt;item&gt;4297&lt;/item&gt;&lt;item&gt;4298&lt;/item&gt;&lt;item&gt;4299&lt;/item&gt;&lt;item&gt;4301&lt;/item&gt;&lt;item&gt;4306&lt;/item&gt;&lt;item&gt;4307&lt;/item&gt;&lt;item&gt;4308&lt;/item&gt;&lt;item&gt;4309&lt;/item&gt;&lt;item&gt;4314&lt;/item&gt;&lt;item&gt;4318&lt;/item&gt;&lt;item&gt;4326&lt;/item&gt;&lt;item&gt;4340&lt;/item&gt;&lt;item&gt;4382&lt;/item&gt;&lt;item&gt;4526&lt;/item&gt;&lt;item&gt;4675&lt;/item&gt;&lt;item&gt;4699&lt;/item&gt;&lt;item&gt;4700&lt;/item&gt;&lt;item&gt;4701&lt;/item&gt;&lt;item&gt;4703&lt;/item&gt;&lt;/record-ids&gt;&lt;/item&gt;&lt;/Libraries&gt;"/>
  </w:docVars>
  <w:rsids>
    <w:rsidRoot w:val="00E507FC"/>
    <w:rsid w:val="0000134F"/>
    <w:rsid w:val="00001652"/>
    <w:rsid w:val="000017FB"/>
    <w:rsid w:val="00002D26"/>
    <w:rsid w:val="000036FA"/>
    <w:rsid w:val="000046CE"/>
    <w:rsid w:val="000048E5"/>
    <w:rsid w:val="00006B53"/>
    <w:rsid w:val="000077D8"/>
    <w:rsid w:val="00007CB9"/>
    <w:rsid w:val="00010381"/>
    <w:rsid w:val="000120DA"/>
    <w:rsid w:val="000124A0"/>
    <w:rsid w:val="00013D58"/>
    <w:rsid w:val="0001700C"/>
    <w:rsid w:val="00017FBC"/>
    <w:rsid w:val="000213F0"/>
    <w:rsid w:val="00021E31"/>
    <w:rsid w:val="00022132"/>
    <w:rsid w:val="00022184"/>
    <w:rsid w:val="00022BF2"/>
    <w:rsid w:val="000271B7"/>
    <w:rsid w:val="00030D9D"/>
    <w:rsid w:val="00033430"/>
    <w:rsid w:val="00033584"/>
    <w:rsid w:val="00034000"/>
    <w:rsid w:val="00035B56"/>
    <w:rsid w:val="00037F0C"/>
    <w:rsid w:val="0004114E"/>
    <w:rsid w:val="000411A4"/>
    <w:rsid w:val="00041C07"/>
    <w:rsid w:val="00041EF5"/>
    <w:rsid w:val="00042113"/>
    <w:rsid w:val="0004261D"/>
    <w:rsid w:val="00042860"/>
    <w:rsid w:val="000428D0"/>
    <w:rsid w:val="00043240"/>
    <w:rsid w:val="00043DCA"/>
    <w:rsid w:val="00044E5F"/>
    <w:rsid w:val="00046C24"/>
    <w:rsid w:val="00047C51"/>
    <w:rsid w:val="000504FF"/>
    <w:rsid w:val="0005245E"/>
    <w:rsid w:val="000530B3"/>
    <w:rsid w:val="00054532"/>
    <w:rsid w:val="00054E87"/>
    <w:rsid w:val="0005642F"/>
    <w:rsid w:val="0005745C"/>
    <w:rsid w:val="00057497"/>
    <w:rsid w:val="00057DD0"/>
    <w:rsid w:val="00062297"/>
    <w:rsid w:val="00062678"/>
    <w:rsid w:val="000639C8"/>
    <w:rsid w:val="00064050"/>
    <w:rsid w:val="00064500"/>
    <w:rsid w:val="00066689"/>
    <w:rsid w:val="000671F0"/>
    <w:rsid w:val="00067B4F"/>
    <w:rsid w:val="00067FAB"/>
    <w:rsid w:val="00071A1E"/>
    <w:rsid w:val="00071EF2"/>
    <w:rsid w:val="000727CE"/>
    <w:rsid w:val="00072A00"/>
    <w:rsid w:val="00072B73"/>
    <w:rsid w:val="00072D5E"/>
    <w:rsid w:val="00073243"/>
    <w:rsid w:val="00073F18"/>
    <w:rsid w:val="0007477D"/>
    <w:rsid w:val="00074AA3"/>
    <w:rsid w:val="00075944"/>
    <w:rsid w:val="0007643E"/>
    <w:rsid w:val="00076968"/>
    <w:rsid w:val="0008033C"/>
    <w:rsid w:val="000804EE"/>
    <w:rsid w:val="00080D1A"/>
    <w:rsid w:val="00083939"/>
    <w:rsid w:val="00083D9B"/>
    <w:rsid w:val="00084FFB"/>
    <w:rsid w:val="0008601A"/>
    <w:rsid w:val="00087186"/>
    <w:rsid w:val="00087254"/>
    <w:rsid w:val="0009012F"/>
    <w:rsid w:val="00090753"/>
    <w:rsid w:val="00090AA3"/>
    <w:rsid w:val="00096D5E"/>
    <w:rsid w:val="00096D9A"/>
    <w:rsid w:val="000A03F7"/>
    <w:rsid w:val="000A0AAC"/>
    <w:rsid w:val="000A0C31"/>
    <w:rsid w:val="000A0F29"/>
    <w:rsid w:val="000A202B"/>
    <w:rsid w:val="000A39D8"/>
    <w:rsid w:val="000A3D89"/>
    <w:rsid w:val="000A434C"/>
    <w:rsid w:val="000A56B7"/>
    <w:rsid w:val="000A5BA1"/>
    <w:rsid w:val="000A6FAF"/>
    <w:rsid w:val="000B0E7F"/>
    <w:rsid w:val="000B0F8B"/>
    <w:rsid w:val="000B1371"/>
    <w:rsid w:val="000B1D6E"/>
    <w:rsid w:val="000B208B"/>
    <w:rsid w:val="000B23A5"/>
    <w:rsid w:val="000B27E9"/>
    <w:rsid w:val="000B2899"/>
    <w:rsid w:val="000B4CA8"/>
    <w:rsid w:val="000B55E0"/>
    <w:rsid w:val="000B583C"/>
    <w:rsid w:val="000B5CF6"/>
    <w:rsid w:val="000B5F73"/>
    <w:rsid w:val="000B632C"/>
    <w:rsid w:val="000B66B8"/>
    <w:rsid w:val="000B78D7"/>
    <w:rsid w:val="000B7EE3"/>
    <w:rsid w:val="000C0570"/>
    <w:rsid w:val="000C2399"/>
    <w:rsid w:val="000C29DF"/>
    <w:rsid w:val="000C3F5B"/>
    <w:rsid w:val="000C4E77"/>
    <w:rsid w:val="000C559F"/>
    <w:rsid w:val="000C5ECB"/>
    <w:rsid w:val="000C645E"/>
    <w:rsid w:val="000D13D8"/>
    <w:rsid w:val="000D1474"/>
    <w:rsid w:val="000D2333"/>
    <w:rsid w:val="000D3C66"/>
    <w:rsid w:val="000E2C78"/>
    <w:rsid w:val="000E3FE0"/>
    <w:rsid w:val="000E4012"/>
    <w:rsid w:val="000E5D71"/>
    <w:rsid w:val="000E7300"/>
    <w:rsid w:val="000E742E"/>
    <w:rsid w:val="000F05AD"/>
    <w:rsid w:val="000F0B78"/>
    <w:rsid w:val="000F111C"/>
    <w:rsid w:val="000F355F"/>
    <w:rsid w:val="000F3790"/>
    <w:rsid w:val="000F4B72"/>
    <w:rsid w:val="000F5B92"/>
    <w:rsid w:val="000F5B9C"/>
    <w:rsid w:val="000F5D0F"/>
    <w:rsid w:val="000F682D"/>
    <w:rsid w:val="000F7084"/>
    <w:rsid w:val="000F7753"/>
    <w:rsid w:val="000F7CE3"/>
    <w:rsid w:val="000F7E81"/>
    <w:rsid w:val="0010089A"/>
    <w:rsid w:val="001020EB"/>
    <w:rsid w:val="001020F3"/>
    <w:rsid w:val="00102512"/>
    <w:rsid w:val="00102B35"/>
    <w:rsid w:val="00102C9D"/>
    <w:rsid w:val="001041BA"/>
    <w:rsid w:val="0010482F"/>
    <w:rsid w:val="00105261"/>
    <w:rsid w:val="00105979"/>
    <w:rsid w:val="00106A67"/>
    <w:rsid w:val="00106AE4"/>
    <w:rsid w:val="0010759A"/>
    <w:rsid w:val="00107818"/>
    <w:rsid w:val="00110318"/>
    <w:rsid w:val="00110C05"/>
    <w:rsid w:val="00110CE5"/>
    <w:rsid w:val="001115EC"/>
    <w:rsid w:val="001129EB"/>
    <w:rsid w:val="00113B30"/>
    <w:rsid w:val="00113C22"/>
    <w:rsid w:val="00113CEF"/>
    <w:rsid w:val="00113E41"/>
    <w:rsid w:val="00114D4A"/>
    <w:rsid w:val="00114E41"/>
    <w:rsid w:val="00116A0F"/>
    <w:rsid w:val="00116E9C"/>
    <w:rsid w:val="00117559"/>
    <w:rsid w:val="00121089"/>
    <w:rsid w:val="00121617"/>
    <w:rsid w:val="00124662"/>
    <w:rsid w:val="0012478A"/>
    <w:rsid w:val="001253D0"/>
    <w:rsid w:val="00125B0F"/>
    <w:rsid w:val="00126F10"/>
    <w:rsid w:val="00127892"/>
    <w:rsid w:val="00130279"/>
    <w:rsid w:val="00131BE7"/>
    <w:rsid w:val="00132444"/>
    <w:rsid w:val="00132DE3"/>
    <w:rsid w:val="00133654"/>
    <w:rsid w:val="00134BA4"/>
    <w:rsid w:val="00136D0A"/>
    <w:rsid w:val="001376BB"/>
    <w:rsid w:val="00137CB1"/>
    <w:rsid w:val="00140C73"/>
    <w:rsid w:val="00141358"/>
    <w:rsid w:val="001436AD"/>
    <w:rsid w:val="001444C9"/>
    <w:rsid w:val="00145147"/>
    <w:rsid w:val="00145C2F"/>
    <w:rsid w:val="001462E1"/>
    <w:rsid w:val="00146B28"/>
    <w:rsid w:val="00151227"/>
    <w:rsid w:val="00151BDC"/>
    <w:rsid w:val="00151E94"/>
    <w:rsid w:val="0015389E"/>
    <w:rsid w:val="00153E64"/>
    <w:rsid w:val="001551A0"/>
    <w:rsid w:val="00155CDB"/>
    <w:rsid w:val="001567C8"/>
    <w:rsid w:val="001570E1"/>
    <w:rsid w:val="001574E8"/>
    <w:rsid w:val="001605A2"/>
    <w:rsid w:val="00160ECB"/>
    <w:rsid w:val="00161B07"/>
    <w:rsid w:val="001620A5"/>
    <w:rsid w:val="001629DD"/>
    <w:rsid w:val="00162A69"/>
    <w:rsid w:val="00163D84"/>
    <w:rsid w:val="00164BFF"/>
    <w:rsid w:val="001703A0"/>
    <w:rsid w:val="00172708"/>
    <w:rsid w:val="0017364D"/>
    <w:rsid w:val="00173A64"/>
    <w:rsid w:val="00174275"/>
    <w:rsid w:val="001757AB"/>
    <w:rsid w:val="001759D7"/>
    <w:rsid w:val="00175D12"/>
    <w:rsid w:val="001774FE"/>
    <w:rsid w:val="00180E73"/>
    <w:rsid w:val="00184766"/>
    <w:rsid w:val="00184B9D"/>
    <w:rsid w:val="00184C0C"/>
    <w:rsid w:val="00184F97"/>
    <w:rsid w:val="0018516A"/>
    <w:rsid w:val="00185F10"/>
    <w:rsid w:val="00186225"/>
    <w:rsid w:val="001865D6"/>
    <w:rsid w:val="001874A1"/>
    <w:rsid w:val="00190903"/>
    <w:rsid w:val="0019354B"/>
    <w:rsid w:val="0019364D"/>
    <w:rsid w:val="001953D7"/>
    <w:rsid w:val="001961CE"/>
    <w:rsid w:val="00197AA3"/>
    <w:rsid w:val="00197E43"/>
    <w:rsid w:val="00197FCB"/>
    <w:rsid w:val="001A037E"/>
    <w:rsid w:val="001A165A"/>
    <w:rsid w:val="001A3F32"/>
    <w:rsid w:val="001B0D68"/>
    <w:rsid w:val="001B165C"/>
    <w:rsid w:val="001B21FD"/>
    <w:rsid w:val="001B417C"/>
    <w:rsid w:val="001B547D"/>
    <w:rsid w:val="001B5D3A"/>
    <w:rsid w:val="001B6118"/>
    <w:rsid w:val="001B6456"/>
    <w:rsid w:val="001B6B2D"/>
    <w:rsid w:val="001C0127"/>
    <w:rsid w:val="001C080E"/>
    <w:rsid w:val="001C0D69"/>
    <w:rsid w:val="001C0EC9"/>
    <w:rsid w:val="001C40E5"/>
    <w:rsid w:val="001C4446"/>
    <w:rsid w:val="001C4E09"/>
    <w:rsid w:val="001C5348"/>
    <w:rsid w:val="001C5988"/>
    <w:rsid w:val="001C6C5A"/>
    <w:rsid w:val="001C6C82"/>
    <w:rsid w:val="001C7BB7"/>
    <w:rsid w:val="001C7E01"/>
    <w:rsid w:val="001D06D9"/>
    <w:rsid w:val="001D1137"/>
    <w:rsid w:val="001D2E15"/>
    <w:rsid w:val="001D5B8E"/>
    <w:rsid w:val="001D6744"/>
    <w:rsid w:val="001D6C77"/>
    <w:rsid w:val="001D79FD"/>
    <w:rsid w:val="001E0927"/>
    <w:rsid w:val="001E0C6E"/>
    <w:rsid w:val="001E1209"/>
    <w:rsid w:val="001E17E3"/>
    <w:rsid w:val="001E3940"/>
    <w:rsid w:val="001E3A9A"/>
    <w:rsid w:val="001E3F52"/>
    <w:rsid w:val="001E4F63"/>
    <w:rsid w:val="001E54A4"/>
    <w:rsid w:val="001E54B6"/>
    <w:rsid w:val="001E6F78"/>
    <w:rsid w:val="001E7C24"/>
    <w:rsid w:val="001F0EA6"/>
    <w:rsid w:val="001F1991"/>
    <w:rsid w:val="001F1D60"/>
    <w:rsid w:val="001F1E56"/>
    <w:rsid w:val="001F231C"/>
    <w:rsid w:val="001F23F1"/>
    <w:rsid w:val="001F3F91"/>
    <w:rsid w:val="001F44B6"/>
    <w:rsid w:val="001F4756"/>
    <w:rsid w:val="001F5A2D"/>
    <w:rsid w:val="002009B9"/>
    <w:rsid w:val="00201D0C"/>
    <w:rsid w:val="00201EE7"/>
    <w:rsid w:val="002029B5"/>
    <w:rsid w:val="00202EF0"/>
    <w:rsid w:val="00203911"/>
    <w:rsid w:val="00205277"/>
    <w:rsid w:val="002052F2"/>
    <w:rsid w:val="0020642D"/>
    <w:rsid w:val="00206E08"/>
    <w:rsid w:val="0020786A"/>
    <w:rsid w:val="00207F93"/>
    <w:rsid w:val="0021019C"/>
    <w:rsid w:val="00210FE4"/>
    <w:rsid w:val="00211074"/>
    <w:rsid w:val="002159AB"/>
    <w:rsid w:val="00216F5E"/>
    <w:rsid w:val="00217387"/>
    <w:rsid w:val="00217B4C"/>
    <w:rsid w:val="002205FC"/>
    <w:rsid w:val="002211E3"/>
    <w:rsid w:val="002213CB"/>
    <w:rsid w:val="002246C1"/>
    <w:rsid w:val="00225B9C"/>
    <w:rsid w:val="002324CA"/>
    <w:rsid w:val="00233151"/>
    <w:rsid w:val="00234535"/>
    <w:rsid w:val="00235346"/>
    <w:rsid w:val="00241A28"/>
    <w:rsid w:val="00241E61"/>
    <w:rsid w:val="00242B56"/>
    <w:rsid w:val="00243A30"/>
    <w:rsid w:val="002443C8"/>
    <w:rsid w:val="002448BC"/>
    <w:rsid w:val="00245FFD"/>
    <w:rsid w:val="00246DB1"/>
    <w:rsid w:val="00247516"/>
    <w:rsid w:val="002521A4"/>
    <w:rsid w:val="0025249F"/>
    <w:rsid w:val="00253A8B"/>
    <w:rsid w:val="00254A4B"/>
    <w:rsid w:val="00256A0E"/>
    <w:rsid w:val="00256A20"/>
    <w:rsid w:val="00261022"/>
    <w:rsid w:val="00261495"/>
    <w:rsid w:val="00261B79"/>
    <w:rsid w:val="00261FF1"/>
    <w:rsid w:val="0026315D"/>
    <w:rsid w:val="0026474A"/>
    <w:rsid w:val="00272B55"/>
    <w:rsid w:val="00272D12"/>
    <w:rsid w:val="00272DC9"/>
    <w:rsid w:val="00273195"/>
    <w:rsid w:val="00274046"/>
    <w:rsid w:val="00274762"/>
    <w:rsid w:val="00275588"/>
    <w:rsid w:val="0027673C"/>
    <w:rsid w:val="002769A5"/>
    <w:rsid w:val="00276A64"/>
    <w:rsid w:val="00276EE3"/>
    <w:rsid w:val="00281122"/>
    <w:rsid w:val="00281DD9"/>
    <w:rsid w:val="002828EE"/>
    <w:rsid w:val="00283B10"/>
    <w:rsid w:val="002843C4"/>
    <w:rsid w:val="00284945"/>
    <w:rsid w:val="002854D5"/>
    <w:rsid w:val="002855E5"/>
    <w:rsid w:val="00285688"/>
    <w:rsid w:val="00285937"/>
    <w:rsid w:val="00286C62"/>
    <w:rsid w:val="0028716F"/>
    <w:rsid w:val="00287964"/>
    <w:rsid w:val="00290DD2"/>
    <w:rsid w:val="00291092"/>
    <w:rsid w:val="0029151A"/>
    <w:rsid w:val="00291BCA"/>
    <w:rsid w:val="002947CD"/>
    <w:rsid w:val="00296715"/>
    <w:rsid w:val="00297A88"/>
    <w:rsid w:val="002A016B"/>
    <w:rsid w:val="002A08E7"/>
    <w:rsid w:val="002A1966"/>
    <w:rsid w:val="002A1D66"/>
    <w:rsid w:val="002A4053"/>
    <w:rsid w:val="002A4C2B"/>
    <w:rsid w:val="002A5D0E"/>
    <w:rsid w:val="002A6F52"/>
    <w:rsid w:val="002A7B7A"/>
    <w:rsid w:val="002B0C27"/>
    <w:rsid w:val="002B0EA4"/>
    <w:rsid w:val="002B1486"/>
    <w:rsid w:val="002B1901"/>
    <w:rsid w:val="002B2915"/>
    <w:rsid w:val="002B384F"/>
    <w:rsid w:val="002B4721"/>
    <w:rsid w:val="002B62AE"/>
    <w:rsid w:val="002B75BA"/>
    <w:rsid w:val="002B7883"/>
    <w:rsid w:val="002C073C"/>
    <w:rsid w:val="002C12DD"/>
    <w:rsid w:val="002C2795"/>
    <w:rsid w:val="002C2E2E"/>
    <w:rsid w:val="002C3530"/>
    <w:rsid w:val="002C3657"/>
    <w:rsid w:val="002C38D3"/>
    <w:rsid w:val="002C3DD4"/>
    <w:rsid w:val="002C4D2A"/>
    <w:rsid w:val="002C58A4"/>
    <w:rsid w:val="002C6581"/>
    <w:rsid w:val="002C6FEE"/>
    <w:rsid w:val="002C78F9"/>
    <w:rsid w:val="002D225E"/>
    <w:rsid w:val="002D2B73"/>
    <w:rsid w:val="002D3946"/>
    <w:rsid w:val="002D39AC"/>
    <w:rsid w:val="002D3F35"/>
    <w:rsid w:val="002D4E47"/>
    <w:rsid w:val="002D55D9"/>
    <w:rsid w:val="002D7F65"/>
    <w:rsid w:val="002E146B"/>
    <w:rsid w:val="002E19FA"/>
    <w:rsid w:val="002E1D43"/>
    <w:rsid w:val="002E40DA"/>
    <w:rsid w:val="002E4DFF"/>
    <w:rsid w:val="002E5038"/>
    <w:rsid w:val="002E7D25"/>
    <w:rsid w:val="002F152B"/>
    <w:rsid w:val="002F339A"/>
    <w:rsid w:val="002F3A32"/>
    <w:rsid w:val="002F44E5"/>
    <w:rsid w:val="002F6DE8"/>
    <w:rsid w:val="002F75E3"/>
    <w:rsid w:val="002F7745"/>
    <w:rsid w:val="002F7908"/>
    <w:rsid w:val="00301942"/>
    <w:rsid w:val="00303F48"/>
    <w:rsid w:val="0030551E"/>
    <w:rsid w:val="00306474"/>
    <w:rsid w:val="00306E36"/>
    <w:rsid w:val="00307480"/>
    <w:rsid w:val="00307C8B"/>
    <w:rsid w:val="00310FC2"/>
    <w:rsid w:val="0031211E"/>
    <w:rsid w:val="00314BE5"/>
    <w:rsid w:val="00315AF0"/>
    <w:rsid w:val="00316FE4"/>
    <w:rsid w:val="00317801"/>
    <w:rsid w:val="003178F2"/>
    <w:rsid w:val="003205E1"/>
    <w:rsid w:val="00320A00"/>
    <w:rsid w:val="00321628"/>
    <w:rsid w:val="00322524"/>
    <w:rsid w:val="00322BA9"/>
    <w:rsid w:val="00323686"/>
    <w:rsid w:val="00323756"/>
    <w:rsid w:val="003240F2"/>
    <w:rsid w:val="0032487F"/>
    <w:rsid w:val="003253BC"/>
    <w:rsid w:val="00331AF8"/>
    <w:rsid w:val="00332969"/>
    <w:rsid w:val="0033337C"/>
    <w:rsid w:val="00333E91"/>
    <w:rsid w:val="003343D0"/>
    <w:rsid w:val="003403A0"/>
    <w:rsid w:val="003404C7"/>
    <w:rsid w:val="003419B0"/>
    <w:rsid w:val="003421D9"/>
    <w:rsid w:val="00343326"/>
    <w:rsid w:val="00343645"/>
    <w:rsid w:val="00343EEB"/>
    <w:rsid w:val="0034445C"/>
    <w:rsid w:val="00345622"/>
    <w:rsid w:val="003459C2"/>
    <w:rsid w:val="00347E32"/>
    <w:rsid w:val="00352184"/>
    <w:rsid w:val="00352396"/>
    <w:rsid w:val="00352E54"/>
    <w:rsid w:val="00353397"/>
    <w:rsid w:val="0035386A"/>
    <w:rsid w:val="00354A81"/>
    <w:rsid w:val="00355971"/>
    <w:rsid w:val="003563CF"/>
    <w:rsid w:val="00356FE9"/>
    <w:rsid w:val="003576A3"/>
    <w:rsid w:val="00357CEB"/>
    <w:rsid w:val="003607A0"/>
    <w:rsid w:val="00361890"/>
    <w:rsid w:val="003622CF"/>
    <w:rsid w:val="00362B7C"/>
    <w:rsid w:val="00365C43"/>
    <w:rsid w:val="0036629B"/>
    <w:rsid w:val="00370008"/>
    <w:rsid w:val="0037002D"/>
    <w:rsid w:val="0037094F"/>
    <w:rsid w:val="00370BA4"/>
    <w:rsid w:val="00372B4C"/>
    <w:rsid w:val="00374249"/>
    <w:rsid w:val="00375010"/>
    <w:rsid w:val="003756BC"/>
    <w:rsid w:val="00377844"/>
    <w:rsid w:val="00380039"/>
    <w:rsid w:val="003809EA"/>
    <w:rsid w:val="003842B2"/>
    <w:rsid w:val="00384820"/>
    <w:rsid w:val="00384BE1"/>
    <w:rsid w:val="00385333"/>
    <w:rsid w:val="00387557"/>
    <w:rsid w:val="0039088C"/>
    <w:rsid w:val="003919D6"/>
    <w:rsid w:val="00392D15"/>
    <w:rsid w:val="00392FB8"/>
    <w:rsid w:val="00393A9D"/>
    <w:rsid w:val="00393BD4"/>
    <w:rsid w:val="003941E7"/>
    <w:rsid w:val="003946D6"/>
    <w:rsid w:val="00395561"/>
    <w:rsid w:val="00396102"/>
    <w:rsid w:val="00396595"/>
    <w:rsid w:val="003969DA"/>
    <w:rsid w:val="003A0A26"/>
    <w:rsid w:val="003A1D3E"/>
    <w:rsid w:val="003A1E4E"/>
    <w:rsid w:val="003A1EB2"/>
    <w:rsid w:val="003A24C4"/>
    <w:rsid w:val="003A288B"/>
    <w:rsid w:val="003A4439"/>
    <w:rsid w:val="003A5728"/>
    <w:rsid w:val="003A7278"/>
    <w:rsid w:val="003A756F"/>
    <w:rsid w:val="003B0008"/>
    <w:rsid w:val="003B121B"/>
    <w:rsid w:val="003B214F"/>
    <w:rsid w:val="003B2F43"/>
    <w:rsid w:val="003B3663"/>
    <w:rsid w:val="003B53C0"/>
    <w:rsid w:val="003C04CC"/>
    <w:rsid w:val="003C07DB"/>
    <w:rsid w:val="003C12F0"/>
    <w:rsid w:val="003C2C0F"/>
    <w:rsid w:val="003C3EE5"/>
    <w:rsid w:val="003C4E67"/>
    <w:rsid w:val="003C6747"/>
    <w:rsid w:val="003D0859"/>
    <w:rsid w:val="003D1BE6"/>
    <w:rsid w:val="003D2BC4"/>
    <w:rsid w:val="003D2FCB"/>
    <w:rsid w:val="003D4D92"/>
    <w:rsid w:val="003D5816"/>
    <w:rsid w:val="003D6423"/>
    <w:rsid w:val="003D78EC"/>
    <w:rsid w:val="003E12CF"/>
    <w:rsid w:val="003E562D"/>
    <w:rsid w:val="003E65FB"/>
    <w:rsid w:val="003E671B"/>
    <w:rsid w:val="003E73F3"/>
    <w:rsid w:val="003E74C7"/>
    <w:rsid w:val="003F27EE"/>
    <w:rsid w:val="003F280C"/>
    <w:rsid w:val="003F3CEE"/>
    <w:rsid w:val="003F4E58"/>
    <w:rsid w:val="003F50AB"/>
    <w:rsid w:val="003F5566"/>
    <w:rsid w:val="003F66E1"/>
    <w:rsid w:val="003F7E43"/>
    <w:rsid w:val="004020E0"/>
    <w:rsid w:val="004021F2"/>
    <w:rsid w:val="0040370F"/>
    <w:rsid w:val="00405F85"/>
    <w:rsid w:val="0040616A"/>
    <w:rsid w:val="00410504"/>
    <w:rsid w:val="0041151C"/>
    <w:rsid w:val="0041181A"/>
    <w:rsid w:val="00413157"/>
    <w:rsid w:val="00413B93"/>
    <w:rsid w:val="00415424"/>
    <w:rsid w:val="00415AD8"/>
    <w:rsid w:val="00417172"/>
    <w:rsid w:val="00420DD0"/>
    <w:rsid w:val="00421304"/>
    <w:rsid w:val="00422656"/>
    <w:rsid w:val="00422E8E"/>
    <w:rsid w:val="0042372D"/>
    <w:rsid w:val="00423C24"/>
    <w:rsid w:val="00424A6C"/>
    <w:rsid w:val="00426FBB"/>
    <w:rsid w:val="00427890"/>
    <w:rsid w:val="004307E3"/>
    <w:rsid w:val="0043090C"/>
    <w:rsid w:val="004317B1"/>
    <w:rsid w:val="00431C45"/>
    <w:rsid w:val="0043339E"/>
    <w:rsid w:val="00433442"/>
    <w:rsid w:val="00433E2F"/>
    <w:rsid w:val="00434CF0"/>
    <w:rsid w:val="00435AE8"/>
    <w:rsid w:val="00436083"/>
    <w:rsid w:val="00436E85"/>
    <w:rsid w:val="00440258"/>
    <w:rsid w:val="00443007"/>
    <w:rsid w:val="0044311D"/>
    <w:rsid w:val="004437DC"/>
    <w:rsid w:val="00443B74"/>
    <w:rsid w:val="00445DF1"/>
    <w:rsid w:val="00445E04"/>
    <w:rsid w:val="004477F4"/>
    <w:rsid w:val="0045070E"/>
    <w:rsid w:val="004514B6"/>
    <w:rsid w:val="004517E6"/>
    <w:rsid w:val="00451C6B"/>
    <w:rsid w:val="00453B60"/>
    <w:rsid w:val="00455348"/>
    <w:rsid w:val="00455824"/>
    <w:rsid w:val="00460206"/>
    <w:rsid w:val="00461F9C"/>
    <w:rsid w:val="00462266"/>
    <w:rsid w:val="00464735"/>
    <w:rsid w:val="0046511E"/>
    <w:rsid w:val="00465149"/>
    <w:rsid w:val="00465179"/>
    <w:rsid w:val="004663FD"/>
    <w:rsid w:val="00466A57"/>
    <w:rsid w:val="00466F3D"/>
    <w:rsid w:val="00467391"/>
    <w:rsid w:val="00470267"/>
    <w:rsid w:val="00470440"/>
    <w:rsid w:val="00470520"/>
    <w:rsid w:val="00470903"/>
    <w:rsid w:val="00470B2D"/>
    <w:rsid w:val="0047228F"/>
    <w:rsid w:val="00474B27"/>
    <w:rsid w:val="0047616B"/>
    <w:rsid w:val="0047630F"/>
    <w:rsid w:val="0047750D"/>
    <w:rsid w:val="00482183"/>
    <w:rsid w:val="00482E6B"/>
    <w:rsid w:val="00482F70"/>
    <w:rsid w:val="00484775"/>
    <w:rsid w:val="00490496"/>
    <w:rsid w:val="0049239E"/>
    <w:rsid w:val="00492E9E"/>
    <w:rsid w:val="00493E5D"/>
    <w:rsid w:val="00494904"/>
    <w:rsid w:val="004957F6"/>
    <w:rsid w:val="00496A91"/>
    <w:rsid w:val="0049756F"/>
    <w:rsid w:val="00497713"/>
    <w:rsid w:val="00497BD9"/>
    <w:rsid w:val="004A0183"/>
    <w:rsid w:val="004A0C2A"/>
    <w:rsid w:val="004A0D7E"/>
    <w:rsid w:val="004A14BC"/>
    <w:rsid w:val="004A2E72"/>
    <w:rsid w:val="004A36A2"/>
    <w:rsid w:val="004A3E42"/>
    <w:rsid w:val="004A5E1B"/>
    <w:rsid w:val="004A5E4C"/>
    <w:rsid w:val="004A6A69"/>
    <w:rsid w:val="004A7D1A"/>
    <w:rsid w:val="004B0D93"/>
    <w:rsid w:val="004B1898"/>
    <w:rsid w:val="004B1CBB"/>
    <w:rsid w:val="004B1D1E"/>
    <w:rsid w:val="004B1F14"/>
    <w:rsid w:val="004B3AB7"/>
    <w:rsid w:val="004B3E2C"/>
    <w:rsid w:val="004B44C8"/>
    <w:rsid w:val="004B7966"/>
    <w:rsid w:val="004C003E"/>
    <w:rsid w:val="004C009C"/>
    <w:rsid w:val="004C31E6"/>
    <w:rsid w:val="004C356F"/>
    <w:rsid w:val="004C3762"/>
    <w:rsid w:val="004C4504"/>
    <w:rsid w:val="004C4FA7"/>
    <w:rsid w:val="004C59E0"/>
    <w:rsid w:val="004C5A95"/>
    <w:rsid w:val="004C72B2"/>
    <w:rsid w:val="004C7362"/>
    <w:rsid w:val="004D00A8"/>
    <w:rsid w:val="004D0AEB"/>
    <w:rsid w:val="004D0F42"/>
    <w:rsid w:val="004D2246"/>
    <w:rsid w:val="004D309E"/>
    <w:rsid w:val="004D36A9"/>
    <w:rsid w:val="004D4133"/>
    <w:rsid w:val="004D55EE"/>
    <w:rsid w:val="004D6C4B"/>
    <w:rsid w:val="004D7E0F"/>
    <w:rsid w:val="004E02F0"/>
    <w:rsid w:val="004E14DD"/>
    <w:rsid w:val="004E2216"/>
    <w:rsid w:val="004E2971"/>
    <w:rsid w:val="004E34C5"/>
    <w:rsid w:val="004E3B40"/>
    <w:rsid w:val="004E3D39"/>
    <w:rsid w:val="004E3EF3"/>
    <w:rsid w:val="004E4C79"/>
    <w:rsid w:val="004E5303"/>
    <w:rsid w:val="004E5831"/>
    <w:rsid w:val="004E68CC"/>
    <w:rsid w:val="004E6B37"/>
    <w:rsid w:val="004E734E"/>
    <w:rsid w:val="004E7E73"/>
    <w:rsid w:val="004F0C0F"/>
    <w:rsid w:val="004F14FF"/>
    <w:rsid w:val="004F1746"/>
    <w:rsid w:val="004F1D3B"/>
    <w:rsid w:val="004F3380"/>
    <w:rsid w:val="004F3913"/>
    <w:rsid w:val="004F4839"/>
    <w:rsid w:val="004F5188"/>
    <w:rsid w:val="004F57E2"/>
    <w:rsid w:val="004F6167"/>
    <w:rsid w:val="004F684D"/>
    <w:rsid w:val="004F7A8F"/>
    <w:rsid w:val="004F7B50"/>
    <w:rsid w:val="0050091F"/>
    <w:rsid w:val="0050139A"/>
    <w:rsid w:val="005015E5"/>
    <w:rsid w:val="00501624"/>
    <w:rsid w:val="00502435"/>
    <w:rsid w:val="00505747"/>
    <w:rsid w:val="005102D5"/>
    <w:rsid w:val="0051081A"/>
    <w:rsid w:val="00510C36"/>
    <w:rsid w:val="00510E6F"/>
    <w:rsid w:val="005127C3"/>
    <w:rsid w:val="00514FE0"/>
    <w:rsid w:val="00516666"/>
    <w:rsid w:val="00516BBA"/>
    <w:rsid w:val="00516F6D"/>
    <w:rsid w:val="00517BD4"/>
    <w:rsid w:val="005203F3"/>
    <w:rsid w:val="005206C1"/>
    <w:rsid w:val="00520CE1"/>
    <w:rsid w:val="005215E6"/>
    <w:rsid w:val="0052226B"/>
    <w:rsid w:val="0052369C"/>
    <w:rsid w:val="00524B3E"/>
    <w:rsid w:val="005261F4"/>
    <w:rsid w:val="00526AA9"/>
    <w:rsid w:val="00527118"/>
    <w:rsid w:val="005272EE"/>
    <w:rsid w:val="00530DF9"/>
    <w:rsid w:val="00532F83"/>
    <w:rsid w:val="00533199"/>
    <w:rsid w:val="0053363E"/>
    <w:rsid w:val="00533D62"/>
    <w:rsid w:val="00535AD3"/>
    <w:rsid w:val="00535EE1"/>
    <w:rsid w:val="00535F9B"/>
    <w:rsid w:val="005371C7"/>
    <w:rsid w:val="005429F4"/>
    <w:rsid w:val="00544330"/>
    <w:rsid w:val="00544580"/>
    <w:rsid w:val="00544C51"/>
    <w:rsid w:val="00546770"/>
    <w:rsid w:val="005474F9"/>
    <w:rsid w:val="00550496"/>
    <w:rsid w:val="005515CF"/>
    <w:rsid w:val="0055360A"/>
    <w:rsid w:val="00554D2A"/>
    <w:rsid w:val="00555D78"/>
    <w:rsid w:val="0055604D"/>
    <w:rsid w:val="00557CBD"/>
    <w:rsid w:val="00557D0E"/>
    <w:rsid w:val="005608CF"/>
    <w:rsid w:val="00560EC5"/>
    <w:rsid w:val="00561857"/>
    <w:rsid w:val="00561F7C"/>
    <w:rsid w:val="00561FAD"/>
    <w:rsid w:val="00562347"/>
    <w:rsid w:val="00562C3E"/>
    <w:rsid w:val="00562CD2"/>
    <w:rsid w:val="00566892"/>
    <w:rsid w:val="00567ADA"/>
    <w:rsid w:val="00567C67"/>
    <w:rsid w:val="00570BC0"/>
    <w:rsid w:val="00571B33"/>
    <w:rsid w:val="00576432"/>
    <w:rsid w:val="005779FF"/>
    <w:rsid w:val="005801EF"/>
    <w:rsid w:val="005807B6"/>
    <w:rsid w:val="00581290"/>
    <w:rsid w:val="00581A96"/>
    <w:rsid w:val="00586C39"/>
    <w:rsid w:val="00586DA2"/>
    <w:rsid w:val="00587EBB"/>
    <w:rsid w:val="00590192"/>
    <w:rsid w:val="00590527"/>
    <w:rsid w:val="00590712"/>
    <w:rsid w:val="00590ECE"/>
    <w:rsid w:val="005913B2"/>
    <w:rsid w:val="0059181A"/>
    <w:rsid w:val="00591A8F"/>
    <w:rsid w:val="00594538"/>
    <w:rsid w:val="0059492B"/>
    <w:rsid w:val="00595036"/>
    <w:rsid w:val="0059580A"/>
    <w:rsid w:val="00597441"/>
    <w:rsid w:val="005974BE"/>
    <w:rsid w:val="00597664"/>
    <w:rsid w:val="005A2818"/>
    <w:rsid w:val="005A36F9"/>
    <w:rsid w:val="005A52F3"/>
    <w:rsid w:val="005A63F9"/>
    <w:rsid w:val="005A640B"/>
    <w:rsid w:val="005A7804"/>
    <w:rsid w:val="005B1979"/>
    <w:rsid w:val="005B2AB2"/>
    <w:rsid w:val="005B309B"/>
    <w:rsid w:val="005B31AE"/>
    <w:rsid w:val="005B3D02"/>
    <w:rsid w:val="005B3F7E"/>
    <w:rsid w:val="005B435C"/>
    <w:rsid w:val="005B504D"/>
    <w:rsid w:val="005B56CD"/>
    <w:rsid w:val="005B5DC7"/>
    <w:rsid w:val="005B6C6C"/>
    <w:rsid w:val="005B6CC0"/>
    <w:rsid w:val="005B75E7"/>
    <w:rsid w:val="005C024B"/>
    <w:rsid w:val="005C0D7A"/>
    <w:rsid w:val="005C0EB0"/>
    <w:rsid w:val="005C1AF5"/>
    <w:rsid w:val="005C20E6"/>
    <w:rsid w:val="005C2218"/>
    <w:rsid w:val="005C3D1D"/>
    <w:rsid w:val="005C4CFC"/>
    <w:rsid w:val="005C6182"/>
    <w:rsid w:val="005C7C55"/>
    <w:rsid w:val="005C7F5E"/>
    <w:rsid w:val="005D1A76"/>
    <w:rsid w:val="005D1D2C"/>
    <w:rsid w:val="005D2714"/>
    <w:rsid w:val="005D4A26"/>
    <w:rsid w:val="005D5015"/>
    <w:rsid w:val="005D563F"/>
    <w:rsid w:val="005D5F1C"/>
    <w:rsid w:val="005D68C3"/>
    <w:rsid w:val="005D691A"/>
    <w:rsid w:val="005D7391"/>
    <w:rsid w:val="005D762D"/>
    <w:rsid w:val="005E040E"/>
    <w:rsid w:val="005E0B56"/>
    <w:rsid w:val="005E140E"/>
    <w:rsid w:val="005E2440"/>
    <w:rsid w:val="005E3DFE"/>
    <w:rsid w:val="005E3FF7"/>
    <w:rsid w:val="005E44C1"/>
    <w:rsid w:val="005E50A9"/>
    <w:rsid w:val="005E51B3"/>
    <w:rsid w:val="005E5678"/>
    <w:rsid w:val="005E5FB7"/>
    <w:rsid w:val="005E60A9"/>
    <w:rsid w:val="005E6E27"/>
    <w:rsid w:val="005E705F"/>
    <w:rsid w:val="005F0DB7"/>
    <w:rsid w:val="005F0F37"/>
    <w:rsid w:val="005F143B"/>
    <w:rsid w:val="005F22EB"/>
    <w:rsid w:val="005F37D5"/>
    <w:rsid w:val="005F57AC"/>
    <w:rsid w:val="005F6DA8"/>
    <w:rsid w:val="00600402"/>
    <w:rsid w:val="00600E66"/>
    <w:rsid w:val="00601BDF"/>
    <w:rsid w:val="00605A4B"/>
    <w:rsid w:val="006061E0"/>
    <w:rsid w:val="00606241"/>
    <w:rsid w:val="00606E4F"/>
    <w:rsid w:val="00611839"/>
    <w:rsid w:val="00612188"/>
    <w:rsid w:val="00614A16"/>
    <w:rsid w:val="00616973"/>
    <w:rsid w:val="00620274"/>
    <w:rsid w:val="006204E1"/>
    <w:rsid w:val="00620B7C"/>
    <w:rsid w:val="0062157F"/>
    <w:rsid w:val="00621784"/>
    <w:rsid w:val="00622987"/>
    <w:rsid w:val="006229B5"/>
    <w:rsid w:val="00622F22"/>
    <w:rsid w:val="00623F40"/>
    <w:rsid w:val="00624551"/>
    <w:rsid w:val="00624C51"/>
    <w:rsid w:val="00625E61"/>
    <w:rsid w:val="00627D03"/>
    <w:rsid w:val="00627F73"/>
    <w:rsid w:val="006332A9"/>
    <w:rsid w:val="00633533"/>
    <w:rsid w:val="006338B0"/>
    <w:rsid w:val="00633D19"/>
    <w:rsid w:val="00634BEB"/>
    <w:rsid w:val="00634D8D"/>
    <w:rsid w:val="00636A7D"/>
    <w:rsid w:val="00636B36"/>
    <w:rsid w:val="00636FC5"/>
    <w:rsid w:val="006370A8"/>
    <w:rsid w:val="00637C10"/>
    <w:rsid w:val="00637CF6"/>
    <w:rsid w:val="0064129F"/>
    <w:rsid w:val="00641535"/>
    <w:rsid w:val="00642817"/>
    <w:rsid w:val="00642915"/>
    <w:rsid w:val="00642E1D"/>
    <w:rsid w:val="006448C1"/>
    <w:rsid w:val="00645486"/>
    <w:rsid w:val="00645597"/>
    <w:rsid w:val="00645B99"/>
    <w:rsid w:val="0064762A"/>
    <w:rsid w:val="00650F0C"/>
    <w:rsid w:val="006511C0"/>
    <w:rsid w:val="0065332F"/>
    <w:rsid w:val="00653C8E"/>
    <w:rsid w:val="0066059C"/>
    <w:rsid w:val="00661D23"/>
    <w:rsid w:val="006645D8"/>
    <w:rsid w:val="006654F8"/>
    <w:rsid w:val="00665734"/>
    <w:rsid w:val="00665A8D"/>
    <w:rsid w:val="00666201"/>
    <w:rsid w:val="00666C48"/>
    <w:rsid w:val="0066718F"/>
    <w:rsid w:val="006736D3"/>
    <w:rsid w:val="00674D9A"/>
    <w:rsid w:val="00675C0E"/>
    <w:rsid w:val="00680342"/>
    <w:rsid w:val="006805BC"/>
    <w:rsid w:val="00680E41"/>
    <w:rsid w:val="00683CFF"/>
    <w:rsid w:val="00683EA4"/>
    <w:rsid w:val="00684189"/>
    <w:rsid w:val="00684393"/>
    <w:rsid w:val="00684EE2"/>
    <w:rsid w:val="00687B0E"/>
    <w:rsid w:val="00690D32"/>
    <w:rsid w:val="0069115E"/>
    <w:rsid w:val="00691501"/>
    <w:rsid w:val="00692466"/>
    <w:rsid w:val="00693639"/>
    <w:rsid w:val="0069390F"/>
    <w:rsid w:val="006943F9"/>
    <w:rsid w:val="00695462"/>
    <w:rsid w:val="00696A88"/>
    <w:rsid w:val="00696B3B"/>
    <w:rsid w:val="00696EDE"/>
    <w:rsid w:val="00697CCB"/>
    <w:rsid w:val="006A26EF"/>
    <w:rsid w:val="006A3BBD"/>
    <w:rsid w:val="006A4FFE"/>
    <w:rsid w:val="006A578D"/>
    <w:rsid w:val="006B16F6"/>
    <w:rsid w:val="006B1F18"/>
    <w:rsid w:val="006B27B5"/>
    <w:rsid w:val="006B27E6"/>
    <w:rsid w:val="006B3FCE"/>
    <w:rsid w:val="006B479E"/>
    <w:rsid w:val="006B5817"/>
    <w:rsid w:val="006B595F"/>
    <w:rsid w:val="006B7011"/>
    <w:rsid w:val="006C3AEB"/>
    <w:rsid w:val="006C5393"/>
    <w:rsid w:val="006C5F3F"/>
    <w:rsid w:val="006C6014"/>
    <w:rsid w:val="006C60FD"/>
    <w:rsid w:val="006C704B"/>
    <w:rsid w:val="006D0316"/>
    <w:rsid w:val="006D1216"/>
    <w:rsid w:val="006D18EA"/>
    <w:rsid w:val="006D2829"/>
    <w:rsid w:val="006D2B10"/>
    <w:rsid w:val="006D3830"/>
    <w:rsid w:val="006D4716"/>
    <w:rsid w:val="006D488F"/>
    <w:rsid w:val="006D6C1C"/>
    <w:rsid w:val="006E0228"/>
    <w:rsid w:val="006E106C"/>
    <w:rsid w:val="006E2956"/>
    <w:rsid w:val="006E327E"/>
    <w:rsid w:val="006E342C"/>
    <w:rsid w:val="006E3F37"/>
    <w:rsid w:val="006E568D"/>
    <w:rsid w:val="006E5CA9"/>
    <w:rsid w:val="006E60F7"/>
    <w:rsid w:val="006E68CC"/>
    <w:rsid w:val="006E75AA"/>
    <w:rsid w:val="006F325A"/>
    <w:rsid w:val="006F3EA2"/>
    <w:rsid w:val="006F54E5"/>
    <w:rsid w:val="006F5B98"/>
    <w:rsid w:val="006F7081"/>
    <w:rsid w:val="006F795C"/>
    <w:rsid w:val="00700C00"/>
    <w:rsid w:val="007036BB"/>
    <w:rsid w:val="007045DD"/>
    <w:rsid w:val="00704C7C"/>
    <w:rsid w:val="00705CE8"/>
    <w:rsid w:val="00710D72"/>
    <w:rsid w:val="007124F3"/>
    <w:rsid w:val="007126F4"/>
    <w:rsid w:val="00714412"/>
    <w:rsid w:val="007154D8"/>
    <w:rsid w:val="00715CCE"/>
    <w:rsid w:val="007167BF"/>
    <w:rsid w:val="0071734B"/>
    <w:rsid w:val="0072060B"/>
    <w:rsid w:val="0072124B"/>
    <w:rsid w:val="0072239D"/>
    <w:rsid w:val="0072283B"/>
    <w:rsid w:val="0072370F"/>
    <w:rsid w:val="00724FC4"/>
    <w:rsid w:val="00725F82"/>
    <w:rsid w:val="00726811"/>
    <w:rsid w:val="00727303"/>
    <w:rsid w:val="00727D8C"/>
    <w:rsid w:val="00730AEC"/>
    <w:rsid w:val="007315DB"/>
    <w:rsid w:val="00731996"/>
    <w:rsid w:val="007321A6"/>
    <w:rsid w:val="00732C07"/>
    <w:rsid w:val="00733F28"/>
    <w:rsid w:val="007344A4"/>
    <w:rsid w:val="0073683D"/>
    <w:rsid w:val="00740EB6"/>
    <w:rsid w:val="00741330"/>
    <w:rsid w:val="007415DF"/>
    <w:rsid w:val="00742491"/>
    <w:rsid w:val="00742B63"/>
    <w:rsid w:val="007444AC"/>
    <w:rsid w:val="00744882"/>
    <w:rsid w:val="007449B9"/>
    <w:rsid w:val="00744E1F"/>
    <w:rsid w:val="00745863"/>
    <w:rsid w:val="0074606A"/>
    <w:rsid w:val="007469EF"/>
    <w:rsid w:val="00746B79"/>
    <w:rsid w:val="00746C81"/>
    <w:rsid w:val="00747E20"/>
    <w:rsid w:val="00750EAA"/>
    <w:rsid w:val="00754467"/>
    <w:rsid w:val="0075628F"/>
    <w:rsid w:val="0075797A"/>
    <w:rsid w:val="0076024C"/>
    <w:rsid w:val="00761903"/>
    <w:rsid w:val="00763F1F"/>
    <w:rsid w:val="0076530E"/>
    <w:rsid w:val="00765A48"/>
    <w:rsid w:val="00765DB2"/>
    <w:rsid w:val="007673A8"/>
    <w:rsid w:val="00767577"/>
    <w:rsid w:val="0077054B"/>
    <w:rsid w:val="00770713"/>
    <w:rsid w:val="00773525"/>
    <w:rsid w:val="00774269"/>
    <w:rsid w:val="00775A8D"/>
    <w:rsid w:val="007766AB"/>
    <w:rsid w:val="00776A47"/>
    <w:rsid w:val="00776B3C"/>
    <w:rsid w:val="007777AE"/>
    <w:rsid w:val="00777855"/>
    <w:rsid w:val="00780BB0"/>
    <w:rsid w:val="007833EB"/>
    <w:rsid w:val="00783503"/>
    <w:rsid w:val="00783C94"/>
    <w:rsid w:val="00783D52"/>
    <w:rsid w:val="00785B74"/>
    <w:rsid w:val="00786743"/>
    <w:rsid w:val="00786A26"/>
    <w:rsid w:val="0079082C"/>
    <w:rsid w:val="00792396"/>
    <w:rsid w:val="00792980"/>
    <w:rsid w:val="007929A3"/>
    <w:rsid w:val="00792FA6"/>
    <w:rsid w:val="00794EAA"/>
    <w:rsid w:val="0079553D"/>
    <w:rsid w:val="00795FED"/>
    <w:rsid w:val="007A210F"/>
    <w:rsid w:val="007A241C"/>
    <w:rsid w:val="007A293F"/>
    <w:rsid w:val="007A2EDD"/>
    <w:rsid w:val="007A354C"/>
    <w:rsid w:val="007A4151"/>
    <w:rsid w:val="007A4356"/>
    <w:rsid w:val="007A60E6"/>
    <w:rsid w:val="007A6D0A"/>
    <w:rsid w:val="007A6EA2"/>
    <w:rsid w:val="007A7409"/>
    <w:rsid w:val="007B0CF4"/>
    <w:rsid w:val="007B115E"/>
    <w:rsid w:val="007B28D6"/>
    <w:rsid w:val="007B42AD"/>
    <w:rsid w:val="007B46E8"/>
    <w:rsid w:val="007B4BEB"/>
    <w:rsid w:val="007B6410"/>
    <w:rsid w:val="007B72E9"/>
    <w:rsid w:val="007C0ED6"/>
    <w:rsid w:val="007C20BF"/>
    <w:rsid w:val="007C24B4"/>
    <w:rsid w:val="007C3788"/>
    <w:rsid w:val="007C6173"/>
    <w:rsid w:val="007D07D9"/>
    <w:rsid w:val="007D2691"/>
    <w:rsid w:val="007D2733"/>
    <w:rsid w:val="007D2C3A"/>
    <w:rsid w:val="007D308B"/>
    <w:rsid w:val="007D3AD8"/>
    <w:rsid w:val="007D3F5C"/>
    <w:rsid w:val="007D4A8C"/>
    <w:rsid w:val="007D60DE"/>
    <w:rsid w:val="007E04AB"/>
    <w:rsid w:val="007E0917"/>
    <w:rsid w:val="007E0AA4"/>
    <w:rsid w:val="007E0E59"/>
    <w:rsid w:val="007E1DAE"/>
    <w:rsid w:val="007E2D20"/>
    <w:rsid w:val="007E2F71"/>
    <w:rsid w:val="007E60FE"/>
    <w:rsid w:val="007F04CA"/>
    <w:rsid w:val="007F19A2"/>
    <w:rsid w:val="007F1B2F"/>
    <w:rsid w:val="007F2B39"/>
    <w:rsid w:val="007F336D"/>
    <w:rsid w:val="007F4415"/>
    <w:rsid w:val="007F5379"/>
    <w:rsid w:val="007F6909"/>
    <w:rsid w:val="007F7FC8"/>
    <w:rsid w:val="00800044"/>
    <w:rsid w:val="008021DE"/>
    <w:rsid w:val="00802221"/>
    <w:rsid w:val="00803631"/>
    <w:rsid w:val="0080429E"/>
    <w:rsid w:val="008042AA"/>
    <w:rsid w:val="00805C58"/>
    <w:rsid w:val="00806D76"/>
    <w:rsid w:val="0081054E"/>
    <w:rsid w:val="00810F50"/>
    <w:rsid w:val="008112B4"/>
    <w:rsid w:val="00811323"/>
    <w:rsid w:val="008123CD"/>
    <w:rsid w:val="00812A00"/>
    <w:rsid w:val="008148D8"/>
    <w:rsid w:val="00814D6B"/>
    <w:rsid w:val="00814E69"/>
    <w:rsid w:val="0081585E"/>
    <w:rsid w:val="00816191"/>
    <w:rsid w:val="00816D7D"/>
    <w:rsid w:val="00817E28"/>
    <w:rsid w:val="008211E7"/>
    <w:rsid w:val="008227A3"/>
    <w:rsid w:val="00823BF1"/>
    <w:rsid w:val="008242B3"/>
    <w:rsid w:val="00824DC2"/>
    <w:rsid w:val="00825878"/>
    <w:rsid w:val="00825A95"/>
    <w:rsid w:val="00826480"/>
    <w:rsid w:val="0083065C"/>
    <w:rsid w:val="0083352D"/>
    <w:rsid w:val="00835A15"/>
    <w:rsid w:val="00837EAB"/>
    <w:rsid w:val="00840357"/>
    <w:rsid w:val="00840B78"/>
    <w:rsid w:val="00844999"/>
    <w:rsid w:val="00844FAB"/>
    <w:rsid w:val="00845592"/>
    <w:rsid w:val="00847110"/>
    <w:rsid w:val="00847A70"/>
    <w:rsid w:val="00847CDA"/>
    <w:rsid w:val="00847DA2"/>
    <w:rsid w:val="00847E1E"/>
    <w:rsid w:val="008503B5"/>
    <w:rsid w:val="0085124B"/>
    <w:rsid w:val="008514C3"/>
    <w:rsid w:val="00852BF1"/>
    <w:rsid w:val="00852D32"/>
    <w:rsid w:val="00853BE7"/>
    <w:rsid w:val="00854187"/>
    <w:rsid w:val="008548EB"/>
    <w:rsid w:val="00855902"/>
    <w:rsid w:val="008559DE"/>
    <w:rsid w:val="00856217"/>
    <w:rsid w:val="00856E6F"/>
    <w:rsid w:val="00857D7C"/>
    <w:rsid w:val="008607A0"/>
    <w:rsid w:val="00860C61"/>
    <w:rsid w:val="00860F20"/>
    <w:rsid w:val="008628AD"/>
    <w:rsid w:val="008651E8"/>
    <w:rsid w:val="008657C0"/>
    <w:rsid w:val="0086659B"/>
    <w:rsid w:val="00866A89"/>
    <w:rsid w:val="00866B5F"/>
    <w:rsid w:val="00867312"/>
    <w:rsid w:val="008704D1"/>
    <w:rsid w:val="008710DB"/>
    <w:rsid w:val="008712BC"/>
    <w:rsid w:val="00871EF7"/>
    <w:rsid w:val="0087329C"/>
    <w:rsid w:val="0087355A"/>
    <w:rsid w:val="00873F64"/>
    <w:rsid w:val="00873FA2"/>
    <w:rsid w:val="0087440F"/>
    <w:rsid w:val="008745CA"/>
    <w:rsid w:val="00875603"/>
    <w:rsid w:val="0087567F"/>
    <w:rsid w:val="00876818"/>
    <w:rsid w:val="008825A5"/>
    <w:rsid w:val="00882A05"/>
    <w:rsid w:val="00884315"/>
    <w:rsid w:val="008844EA"/>
    <w:rsid w:val="008861AC"/>
    <w:rsid w:val="00886674"/>
    <w:rsid w:val="0089065D"/>
    <w:rsid w:val="008912DC"/>
    <w:rsid w:val="0089257F"/>
    <w:rsid w:val="008937DC"/>
    <w:rsid w:val="008978A7"/>
    <w:rsid w:val="008978C8"/>
    <w:rsid w:val="00897D98"/>
    <w:rsid w:val="008A18AB"/>
    <w:rsid w:val="008A19A9"/>
    <w:rsid w:val="008A245F"/>
    <w:rsid w:val="008A2B36"/>
    <w:rsid w:val="008A5679"/>
    <w:rsid w:val="008A5FB2"/>
    <w:rsid w:val="008A7F01"/>
    <w:rsid w:val="008B13AF"/>
    <w:rsid w:val="008B2751"/>
    <w:rsid w:val="008B3AB0"/>
    <w:rsid w:val="008B3EF1"/>
    <w:rsid w:val="008B449F"/>
    <w:rsid w:val="008B6DFA"/>
    <w:rsid w:val="008B7C6A"/>
    <w:rsid w:val="008C0031"/>
    <w:rsid w:val="008C15E7"/>
    <w:rsid w:val="008C1A85"/>
    <w:rsid w:val="008C20CA"/>
    <w:rsid w:val="008C20D3"/>
    <w:rsid w:val="008C23FD"/>
    <w:rsid w:val="008C25F6"/>
    <w:rsid w:val="008C35D3"/>
    <w:rsid w:val="008C3EB0"/>
    <w:rsid w:val="008C566A"/>
    <w:rsid w:val="008C5944"/>
    <w:rsid w:val="008D02F6"/>
    <w:rsid w:val="008D178A"/>
    <w:rsid w:val="008D2A3B"/>
    <w:rsid w:val="008D530E"/>
    <w:rsid w:val="008D591A"/>
    <w:rsid w:val="008D628F"/>
    <w:rsid w:val="008D6EB1"/>
    <w:rsid w:val="008D77D0"/>
    <w:rsid w:val="008E0766"/>
    <w:rsid w:val="008E0973"/>
    <w:rsid w:val="008E11DA"/>
    <w:rsid w:val="008E1330"/>
    <w:rsid w:val="008E3298"/>
    <w:rsid w:val="008E46DC"/>
    <w:rsid w:val="008E5376"/>
    <w:rsid w:val="008E5619"/>
    <w:rsid w:val="008F15D6"/>
    <w:rsid w:val="008F21EC"/>
    <w:rsid w:val="008F290F"/>
    <w:rsid w:val="008F32E7"/>
    <w:rsid w:val="008F4AAE"/>
    <w:rsid w:val="008F693D"/>
    <w:rsid w:val="008F69CC"/>
    <w:rsid w:val="008F6BB7"/>
    <w:rsid w:val="008F79CE"/>
    <w:rsid w:val="00902DEF"/>
    <w:rsid w:val="00903A99"/>
    <w:rsid w:val="00904A27"/>
    <w:rsid w:val="0090538D"/>
    <w:rsid w:val="00906213"/>
    <w:rsid w:val="00906FAC"/>
    <w:rsid w:val="00907928"/>
    <w:rsid w:val="0091275E"/>
    <w:rsid w:val="00912C9C"/>
    <w:rsid w:val="00912E52"/>
    <w:rsid w:val="009131BA"/>
    <w:rsid w:val="00920F18"/>
    <w:rsid w:val="00922257"/>
    <w:rsid w:val="00923D05"/>
    <w:rsid w:val="00924E40"/>
    <w:rsid w:val="00925E3D"/>
    <w:rsid w:val="00925F16"/>
    <w:rsid w:val="00927B8A"/>
    <w:rsid w:val="00930557"/>
    <w:rsid w:val="00931D90"/>
    <w:rsid w:val="0093237E"/>
    <w:rsid w:val="00933EA8"/>
    <w:rsid w:val="009343A4"/>
    <w:rsid w:val="009349F5"/>
    <w:rsid w:val="00934C56"/>
    <w:rsid w:val="00937AF9"/>
    <w:rsid w:val="009403AB"/>
    <w:rsid w:val="00940782"/>
    <w:rsid w:val="00940D27"/>
    <w:rsid w:val="0094139C"/>
    <w:rsid w:val="0094182A"/>
    <w:rsid w:val="00941DC8"/>
    <w:rsid w:val="00942855"/>
    <w:rsid w:val="00942B0B"/>
    <w:rsid w:val="00943B6F"/>
    <w:rsid w:val="00945DC6"/>
    <w:rsid w:val="00946651"/>
    <w:rsid w:val="00947F6E"/>
    <w:rsid w:val="0095149C"/>
    <w:rsid w:val="009514BF"/>
    <w:rsid w:val="0095250B"/>
    <w:rsid w:val="009538EE"/>
    <w:rsid w:val="009539F8"/>
    <w:rsid w:val="009553E5"/>
    <w:rsid w:val="0095541D"/>
    <w:rsid w:val="009565EE"/>
    <w:rsid w:val="00956651"/>
    <w:rsid w:val="0095674B"/>
    <w:rsid w:val="00960C8E"/>
    <w:rsid w:val="00960D27"/>
    <w:rsid w:val="00961223"/>
    <w:rsid w:val="00961EC0"/>
    <w:rsid w:val="00961F05"/>
    <w:rsid w:val="009620FC"/>
    <w:rsid w:val="00962EC1"/>
    <w:rsid w:val="0096337F"/>
    <w:rsid w:val="00963D6C"/>
    <w:rsid w:val="00964330"/>
    <w:rsid w:val="00964804"/>
    <w:rsid w:val="00965741"/>
    <w:rsid w:val="00965988"/>
    <w:rsid w:val="00966AFF"/>
    <w:rsid w:val="00966B64"/>
    <w:rsid w:val="0096727C"/>
    <w:rsid w:val="00967F2C"/>
    <w:rsid w:val="0097295E"/>
    <w:rsid w:val="00972BBB"/>
    <w:rsid w:val="0097334C"/>
    <w:rsid w:val="00974334"/>
    <w:rsid w:val="0097473B"/>
    <w:rsid w:val="009748F3"/>
    <w:rsid w:val="00974A6F"/>
    <w:rsid w:val="00976A8D"/>
    <w:rsid w:val="00977FFD"/>
    <w:rsid w:val="0098014D"/>
    <w:rsid w:val="00980215"/>
    <w:rsid w:val="009809E8"/>
    <w:rsid w:val="00980C27"/>
    <w:rsid w:val="00980C6A"/>
    <w:rsid w:val="0098145C"/>
    <w:rsid w:val="00981C40"/>
    <w:rsid w:val="00982C4C"/>
    <w:rsid w:val="009843E7"/>
    <w:rsid w:val="009843FF"/>
    <w:rsid w:val="009855D2"/>
    <w:rsid w:val="00985C27"/>
    <w:rsid w:val="00985DD4"/>
    <w:rsid w:val="00987088"/>
    <w:rsid w:val="00987F48"/>
    <w:rsid w:val="0099108A"/>
    <w:rsid w:val="009916B5"/>
    <w:rsid w:val="00993A66"/>
    <w:rsid w:val="00994909"/>
    <w:rsid w:val="009978FB"/>
    <w:rsid w:val="009A0C16"/>
    <w:rsid w:val="009A3809"/>
    <w:rsid w:val="009A3DB8"/>
    <w:rsid w:val="009A4206"/>
    <w:rsid w:val="009A42EE"/>
    <w:rsid w:val="009A43EA"/>
    <w:rsid w:val="009A505E"/>
    <w:rsid w:val="009A6007"/>
    <w:rsid w:val="009A6E71"/>
    <w:rsid w:val="009A6EF8"/>
    <w:rsid w:val="009B3488"/>
    <w:rsid w:val="009B43B1"/>
    <w:rsid w:val="009B7EA0"/>
    <w:rsid w:val="009C0762"/>
    <w:rsid w:val="009C242B"/>
    <w:rsid w:val="009C3388"/>
    <w:rsid w:val="009C3A97"/>
    <w:rsid w:val="009C4B43"/>
    <w:rsid w:val="009C5269"/>
    <w:rsid w:val="009C5F71"/>
    <w:rsid w:val="009C61D1"/>
    <w:rsid w:val="009C67E2"/>
    <w:rsid w:val="009C786B"/>
    <w:rsid w:val="009D037E"/>
    <w:rsid w:val="009D0A0D"/>
    <w:rsid w:val="009D1C65"/>
    <w:rsid w:val="009D3873"/>
    <w:rsid w:val="009D437F"/>
    <w:rsid w:val="009D4855"/>
    <w:rsid w:val="009D4BFF"/>
    <w:rsid w:val="009D5448"/>
    <w:rsid w:val="009D570E"/>
    <w:rsid w:val="009D57FF"/>
    <w:rsid w:val="009D5884"/>
    <w:rsid w:val="009D7AFE"/>
    <w:rsid w:val="009E1A30"/>
    <w:rsid w:val="009E2891"/>
    <w:rsid w:val="009E331B"/>
    <w:rsid w:val="009E46AF"/>
    <w:rsid w:val="009E5D17"/>
    <w:rsid w:val="009E6F0A"/>
    <w:rsid w:val="009F00B6"/>
    <w:rsid w:val="009F093C"/>
    <w:rsid w:val="009F0FA9"/>
    <w:rsid w:val="009F10E5"/>
    <w:rsid w:val="009F2096"/>
    <w:rsid w:val="009F26BF"/>
    <w:rsid w:val="009F4282"/>
    <w:rsid w:val="009F4D8A"/>
    <w:rsid w:val="009F5F4D"/>
    <w:rsid w:val="009F6DE6"/>
    <w:rsid w:val="00A00B05"/>
    <w:rsid w:val="00A011AA"/>
    <w:rsid w:val="00A04A1D"/>
    <w:rsid w:val="00A04F67"/>
    <w:rsid w:val="00A04F79"/>
    <w:rsid w:val="00A05D01"/>
    <w:rsid w:val="00A0605B"/>
    <w:rsid w:val="00A1017D"/>
    <w:rsid w:val="00A105E2"/>
    <w:rsid w:val="00A12C3C"/>
    <w:rsid w:val="00A13769"/>
    <w:rsid w:val="00A1607D"/>
    <w:rsid w:val="00A17213"/>
    <w:rsid w:val="00A2005F"/>
    <w:rsid w:val="00A20D79"/>
    <w:rsid w:val="00A22CE4"/>
    <w:rsid w:val="00A234A2"/>
    <w:rsid w:val="00A244E5"/>
    <w:rsid w:val="00A25D28"/>
    <w:rsid w:val="00A27552"/>
    <w:rsid w:val="00A30FD3"/>
    <w:rsid w:val="00A318A9"/>
    <w:rsid w:val="00A3416A"/>
    <w:rsid w:val="00A35CD8"/>
    <w:rsid w:val="00A3679F"/>
    <w:rsid w:val="00A3714E"/>
    <w:rsid w:val="00A4051A"/>
    <w:rsid w:val="00A4233F"/>
    <w:rsid w:val="00A42565"/>
    <w:rsid w:val="00A44E31"/>
    <w:rsid w:val="00A45CBA"/>
    <w:rsid w:val="00A46918"/>
    <w:rsid w:val="00A46F75"/>
    <w:rsid w:val="00A47640"/>
    <w:rsid w:val="00A478B1"/>
    <w:rsid w:val="00A50017"/>
    <w:rsid w:val="00A507A1"/>
    <w:rsid w:val="00A50FDF"/>
    <w:rsid w:val="00A51CBE"/>
    <w:rsid w:val="00A54B24"/>
    <w:rsid w:val="00A60A88"/>
    <w:rsid w:val="00A61504"/>
    <w:rsid w:val="00A6166B"/>
    <w:rsid w:val="00A655B5"/>
    <w:rsid w:val="00A65D1B"/>
    <w:rsid w:val="00A700C6"/>
    <w:rsid w:val="00A711AC"/>
    <w:rsid w:val="00A71976"/>
    <w:rsid w:val="00A73E44"/>
    <w:rsid w:val="00A73F7E"/>
    <w:rsid w:val="00A74ED7"/>
    <w:rsid w:val="00A750F8"/>
    <w:rsid w:val="00A76D28"/>
    <w:rsid w:val="00A771A8"/>
    <w:rsid w:val="00A77220"/>
    <w:rsid w:val="00A80166"/>
    <w:rsid w:val="00A82E56"/>
    <w:rsid w:val="00A8308E"/>
    <w:rsid w:val="00A83CAD"/>
    <w:rsid w:val="00A86AE4"/>
    <w:rsid w:val="00A87B6D"/>
    <w:rsid w:val="00A91823"/>
    <w:rsid w:val="00A935FD"/>
    <w:rsid w:val="00A95814"/>
    <w:rsid w:val="00A96C7A"/>
    <w:rsid w:val="00A97141"/>
    <w:rsid w:val="00A97928"/>
    <w:rsid w:val="00A97ADD"/>
    <w:rsid w:val="00AA1ABC"/>
    <w:rsid w:val="00AA1DFD"/>
    <w:rsid w:val="00AA684E"/>
    <w:rsid w:val="00AA77FC"/>
    <w:rsid w:val="00AA7D8A"/>
    <w:rsid w:val="00AB0EED"/>
    <w:rsid w:val="00AB2BD9"/>
    <w:rsid w:val="00AB2E83"/>
    <w:rsid w:val="00AB2FCF"/>
    <w:rsid w:val="00AB3563"/>
    <w:rsid w:val="00AB5E17"/>
    <w:rsid w:val="00AB634E"/>
    <w:rsid w:val="00AC16E5"/>
    <w:rsid w:val="00AC1A8F"/>
    <w:rsid w:val="00AC4791"/>
    <w:rsid w:val="00AC5B9B"/>
    <w:rsid w:val="00AC5BFF"/>
    <w:rsid w:val="00AC6B66"/>
    <w:rsid w:val="00AC7535"/>
    <w:rsid w:val="00AC7DBA"/>
    <w:rsid w:val="00AD09FB"/>
    <w:rsid w:val="00AD203C"/>
    <w:rsid w:val="00AD2480"/>
    <w:rsid w:val="00AD2C26"/>
    <w:rsid w:val="00AD478E"/>
    <w:rsid w:val="00AD785D"/>
    <w:rsid w:val="00AE0C4D"/>
    <w:rsid w:val="00AE25A4"/>
    <w:rsid w:val="00AE2D6F"/>
    <w:rsid w:val="00AE2F9D"/>
    <w:rsid w:val="00AE356A"/>
    <w:rsid w:val="00AE39F6"/>
    <w:rsid w:val="00AE3E17"/>
    <w:rsid w:val="00AE41B6"/>
    <w:rsid w:val="00AE49FD"/>
    <w:rsid w:val="00AE4ABF"/>
    <w:rsid w:val="00AE4B2E"/>
    <w:rsid w:val="00AE7C5F"/>
    <w:rsid w:val="00AE7CC5"/>
    <w:rsid w:val="00AF0E5A"/>
    <w:rsid w:val="00AF225D"/>
    <w:rsid w:val="00AF2B3E"/>
    <w:rsid w:val="00AF2DA7"/>
    <w:rsid w:val="00AF444B"/>
    <w:rsid w:val="00AF61F6"/>
    <w:rsid w:val="00AF70F6"/>
    <w:rsid w:val="00AF7F34"/>
    <w:rsid w:val="00B010EF"/>
    <w:rsid w:val="00B02001"/>
    <w:rsid w:val="00B02EA0"/>
    <w:rsid w:val="00B03C68"/>
    <w:rsid w:val="00B03CD3"/>
    <w:rsid w:val="00B0525E"/>
    <w:rsid w:val="00B05671"/>
    <w:rsid w:val="00B05E2C"/>
    <w:rsid w:val="00B07CF3"/>
    <w:rsid w:val="00B10F23"/>
    <w:rsid w:val="00B11741"/>
    <w:rsid w:val="00B11B14"/>
    <w:rsid w:val="00B12D56"/>
    <w:rsid w:val="00B131DB"/>
    <w:rsid w:val="00B14982"/>
    <w:rsid w:val="00B14EFE"/>
    <w:rsid w:val="00B15052"/>
    <w:rsid w:val="00B15F05"/>
    <w:rsid w:val="00B16147"/>
    <w:rsid w:val="00B16279"/>
    <w:rsid w:val="00B165E2"/>
    <w:rsid w:val="00B1747A"/>
    <w:rsid w:val="00B20927"/>
    <w:rsid w:val="00B216B5"/>
    <w:rsid w:val="00B21A3B"/>
    <w:rsid w:val="00B23283"/>
    <w:rsid w:val="00B23E7D"/>
    <w:rsid w:val="00B24C4D"/>
    <w:rsid w:val="00B2660D"/>
    <w:rsid w:val="00B26801"/>
    <w:rsid w:val="00B3001D"/>
    <w:rsid w:val="00B30CE0"/>
    <w:rsid w:val="00B31316"/>
    <w:rsid w:val="00B32B18"/>
    <w:rsid w:val="00B338FA"/>
    <w:rsid w:val="00B33928"/>
    <w:rsid w:val="00B33F95"/>
    <w:rsid w:val="00B35FDA"/>
    <w:rsid w:val="00B36636"/>
    <w:rsid w:val="00B37234"/>
    <w:rsid w:val="00B411E9"/>
    <w:rsid w:val="00B412BE"/>
    <w:rsid w:val="00B41534"/>
    <w:rsid w:val="00B41814"/>
    <w:rsid w:val="00B425DA"/>
    <w:rsid w:val="00B42AF8"/>
    <w:rsid w:val="00B43208"/>
    <w:rsid w:val="00B436AB"/>
    <w:rsid w:val="00B44450"/>
    <w:rsid w:val="00B44C99"/>
    <w:rsid w:val="00B45546"/>
    <w:rsid w:val="00B5185A"/>
    <w:rsid w:val="00B51DCF"/>
    <w:rsid w:val="00B55707"/>
    <w:rsid w:val="00B55AEF"/>
    <w:rsid w:val="00B55C78"/>
    <w:rsid w:val="00B62104"/>
    <w:rsid w:val="00B640B0"/>
    <w:rsid w:val="00B64C4A"/>
    <w:rsid w:val="00B66F15"/>
    <w:rsid w:val="00B677A1"/>
    <w:rsid w:val="00B70523"/>
    <w:rsid w:val="00B707D7"/>
    <w:rsid w:val="00B7125D"/>
    <w:rsid w:val="00B71365"/>
    <w:rsid w:val="00B730CC"/>
    <w:rsid w:val="00B73194"/>
    <w:rsid w:val="00B733B7"/>
    <w:rsid w:val="00B73F95"/>
    <w:rsid w:val="00B7440D"/>
    <w:rsid w:val="00B74E53"/>
    <w:rsid w:val="00B764B3"/>
    <w:rsid w:val="00B77086"/>
    <w:rsid w:val="00B77A2D"/>
    <w:rsid w:val="00B80CDC"/>
    <w:rsid w:val="00B82DD4"/>
    <w:rsid w:val="00B84772"/>
    <w:rsid w:val="00B84A32"/>
    <w:rsid w:val="00B912DB"/>
    <w:rsid w:val="00B91979"/>
    <w:rsid w:val="00B91DC3"/>
    <w:rsid w:val="00B9480A"/>
    <w:rsid w:val="00B96444"/>
    <w:rsid w:val="00B9659F"/>
    <w:rsid w:val="00B9733E"/>
    <w:rsid w:val="00BA23EB"/>
    <w:rsid w:val="00BA44B7"/>
    <w:rsid w:val="00BA51D1"/>
    <w:rsid w:val="00BA51DD"/>
    <w:rsid w:val="00BA63AE"/>
    <w:rsid w:val="00BA6F8C"/>
    <w:rsid w:val="00BA797B"/>
    <w:rsid w:val="00BB0A65"/>
    <w:rsid w:val="00BB0A97"/>
    <w:rsid w:val="00BB3922"/>
    <w:rsid w:val="00BB53C3"/>
    <w:rsid w:val="00BB5B10"/>
    <w:rsid w:val="00BB5D8D"/>
    <w:rsid w:val="00BB6B84"/>
    <w:rsid w:val="00BB6B89"/>
    <w:rsid w:val="00BB6D99"/>
    <w:rsid w:val="00BB7440"/>
    <w:rsid w:val="00BC266F"/>
    <w:rsid w:val="00BC29D5"/>
    <w:rsid w:val="00BC3978"/>
    <w:rsid w:val="00BC53AC"/>
    <w:rsid w:val="00BC5F08"/>
    <w:rsid w:val="00BC6C1C"/>
    <w:rsid w:val="00BC7482"/>
    <w:rsid w:val="00BC7E0A"/>
    <w:rsid w:val="00BD280E"/>
    <w:rsid w:val="00BD385E"/>
    <w:rsid w:val="00BD5DD0"/>
    <w:rsid w:val="00BD5F43"/>
    <w:rsid w:val="00BD6A89"/>
    <w:rsid w:val="00BD6F3A"/>
    <w:rsid w:val="00BE0524"/>
    <w:rsid w:val="00BE11A3"/>
    <w:rsid w:val="00BE1726"/>
    <w:rsid w:val="00BE1BF2"/>
    <w:rsid w:val="00BE2E70"/>
    <w:rsid w:val="00BE4C47"/>
    <w:rsid w:val="00BE5E2E"/>
    <w:rsid w:val="00BE5F39"/>
    <w:rsid w:val="00BE7E51"/>
    <w:rsid w:val="00BF1A0B"/>
    <w:rsid w:val="00BF1D77"/>
    <w:rsid w:val="00BF4784"/>
    <w:rsid w:val="00BF4F10"/>
    <w:rsid w:val="00BF5146"/>
    <w:rsid w:val="00BF55E9"/>
    <w:rsid w:val="00BF5E8D"/>
    <w:rsid w:val="00BF6218"/>
    <w:rsid w:val="00BF63EF"/>
    <w:rsid w:val="00C004CE"/>
    <w:rsid w:val="00C01C0F"/>
    <w:rsid w:val="00C02AF0"/>
    <w:rsid w:val="00C036E8"/>
    <w:rsid w:val="00C0468D"/>
    <w:rsid w:val="00C04C1B"/>
    <w:rsid w:val="00C067F4"/>
    <w:rsid w:val="00C079D0"/>
    <w:rsid w:val="00C100FD"/>
    <w:rsid w:val="00C11DBA"/>
    <w:rsid w:val="00C12504"/>
    <w:rsid w:val="00C12C5B"/>
    <w:rsid w:val="00C13100"/>
    <w:rsid w:val="00C14FF2"/>
    <w:rsid w:val="00C15F9C"/>
    <w:rsid w:val="00C174C5"/>
    <w:rsid w:val="00C17BE7"/>
    <w:rsid w:val="00C21805"/>
    <w:rsid w:val="00C21AE9"/>
    <w:rsid w:val="00C22516"/>
    <w:rsid w:val="00C24507"/>
    <w:rsid w:val="00C25552"/>
    <w:rsid w:val="00C2671A"/>
    <w:rsid w:val="00C30D1F"/>
    <w:rsid w:val="00C32CA5"/>
    <w:rsid w:val="00C33056"/>
    <w:rsid w:val="00C33951"/>
    <w:rsid w:val="00C34175"/>
    <w:rsid w:val="00C3446A"/>
    <w:rsid w:val="00C34F1A"/>
    <w:rsid w:val="00C351B4"/>
    <w:rsid w:val="00C3693A"/>
    <w:rsid w:val="00C36DA9"/>
    <w:rsid w:val="00C37C2D"/>
    <w:rsid w:val="00C37CD9"/>
    <w:rsid w:val="00C40FAA"/>
    <w:rsid w:val="00C4366C"/>
    <w:rsid w:val="00C4395F"/>
    <w:rsid w:val="00C45FA3"/>
    <w:rsid w:val="00C46A6C"/>
    <w:rsid w:val="00C477BB"/>
    <w:rsid w:val="00C47860"/>
    <w:rsid w:val="00C50024"/>
    <w:rsid w:val="00C52C5D"/>
    <w:rsid w:val="00C53269"/>
    <w:rsid w:val="00C53E17"/>
    <w:rsid w:val="00C55463"/>
    <w:rsid w:val="00C565B0"/>
    <w:rsid w:val="00C5762D"/>
    <w:rsid w:val="00C60D75"/>
    <w:rsid w:val="00C60FD1"/>
    <w:rsid w:val="00C61BA4"/>
    <w:rsid w:val="00C634D6"/>
    <w:rsid w:val="00C63A34"/>
    <w:rsid w:val="00C641E8"/>
    <w:rsid w:val="00C64E82"/>
    <w:rsid w:val="00C650B0"/>
    <w:rsid w:val="00C6571F"/>
    <w:rsid w:val="00C70EA0"/>
    <w:rsid w:val="00C71420"/>
    <w:rsid w:val="00C71C6A"/>
    <w:rsid w:val="00C71EFF"/>
    <w:rsid w:val="00C724DA"/>
    <w:rsid w:val="00C73074"/>
    <w:rsid w:val="00C7335C"/>
    <w:rsid w:val="00C74EF0"/>
    <w:rsid w:val="00C75CB0"/>
    <w:rsid w:val="00C77A06"/>
    <w:rsid w:val="00C8085E"/>
    <w:rsid w:val="00C82746"/>
    <w:rsid w:val="00C82EBF"/>
    <w:rsid w:val="00C83350"/>
    <w:rsid w:val="00C833AD"/>
    <w:rsid w:val="00C86003"/>
    <w:rsid w:val="00C867E9"/>
    <w:rsid w:val="00C86996"/>
    <w:rsid w:val="00C87613"/>
    <w:rsid w:val="00C87E94"/>
    <w:rsid w:val="00C90F7E"/>
    <w:rsid w:val="00C93107"/>
    <w:rsid w:val="00C9443E"/>
    <w:rsid w:val="00C9590E"/>
    <w:rsid w:val="00C97742"/>
    <w:rsid w:val="00C97FD9"/>
    <w:rsid w:val="00CA0331"/>
    <w:rsid w:val="00CA0F99"/>
    <w:rsid w:val="00CA1977"/>
    <w:rsid w:val="00CA2799"/>
    <w:rsid w:val="00CA31B5"/>
    <w:rsid w:val="00CA3BF5"/>
    <w:rsid w:val="00CA442D"/>
    <w:rsid w:val="00CA4DEB"/>
    <w:rsid w:val="00CA57AB"/>
    <w:rsid w:val="00CA68DF"/>
    <w:rsid w:val="00CA6D09"/>
    <w:rsid w:val="00CA6D12"/>
    <w:rsid w:val="00CA72C1"/>
    <w:rsid w:val="00CA7D26"/>
    <w:rsid w:val="00CB1CD6"/>
    <w:rsid w:val="00CB303D"/>
    <w:rsid w:val="00CB55DC"/>
    <w:rsid w:val="00CB5739"/>
    <w:rsid w:val="00CB5E48"/>
    <w:rsid w:val="00CB76F3"/>
    <w:rsid w:val="00CC037A"/>
    <w:rsid w:val="00CC0B94"/>
    <w:rsid w:val="00CC11CB"/>
    <w:rsid w:val="00CC3A7C"/>
    <w:rsid w:val="00CC407A"/>
    <w:rsid w:val="00CC4F9D"/>
    <w:rsid w:val="00CD0C1E"/>
    <w:rsid w:val="00CD1760"/>
    <w:rsid w:val="00CD2357"/>
    <w:rsid w:val="00CD31F5"/>
    <w:rsid w:val="00CD39D6"/>
    <w:rsid w:val="00CD7706"/>
    <w:rsid w:val="00CE02D7"/>
    <w:rsid w:val="00CE1319"/>
    <w:rsid w:val="00CE1966"/>
    <w:rsid w:val="00CE19F2"/>
    <w:rsid w:val="00CE3D55"/>
    <w:rsid w:val="00CE59D3"/>
    <w:rsid w:val="00CE7209"/>
    <w:rsid w:val="00CE7682"/>
    <w:rsid w:val="00CE7B39"/>
    <w:rsid w:val="00CF0740"/>
    <w:rsid w:val="00CF1EB0"/>
    <w:rsid w:val="00CF25C8"/>
    <w:rsid w:val="00CF2DD7"/>
    <w:rsid w:val="00CF386C"/>
    <w:rsid w:val="00CF70A5"/>
    <w:rsid w:val="00CF739E"/>
    <w:rsid w:val="00CF7787"/>
    <w:rsid w:val="00D0192B"/>
    <w:rsid w:val="00D01AB7"/>
    <w:rsid w:val="00D02346"/>
    <w:rsid w:val="00D03364"/>
    <w:rsid w:val="00D03438"/>
    <w:rsid w:val="00D035F6"/>
    <w:rsid w:val="00D05248"/>
    <w:rsid w:val="00D058F4"/>
    <w:rsid w:val="00D12242"/>
    <w:rsid w:val="00D12EF3"/>
    <w:rsid w:val="00D13CA7"/>
    <w:rsid w:val="00D14474"/>
    <w:rsid w:val="00D1555E"/>
    <w:rsid w:val="00D1702D"/>
    <w:rsid w:val="00D174E7"/>
    <w:rsid w:val="00D17DEB"/>
    <w:rsid w:val="00D200BD"/>
    <w:rsid w:val="00D2115F"/>
    <w:rsid w:val="00D2168B"/>
    <w:rsid w:val="00D21AE9"/>
    <w:rsid w:val="00D22177"/>
    <w:rsid w:val="00D230D2"/>
    <w:rsid w:val="00D23240"/>
    <w:rsid w:val="00D2353C"/>
    <w:rsid w:val="00D23820"/>
    <w:rsid w:val="00D256A1"/>
    <w:rsid w:val="00D25883"/>
    <w:rsid w:val="00D26A1D"/>
    <w:rsid w:val="00D30B27"/>
    <w:rsid w:val="00D31C2E"/>
    <w:rsid w:val="00D32128"/>
    <w:rsid w:val="00D321B3"/>
    <w:rsid w:val="00D336F5"/>
    <w:rsid w:val="00D33E6B"/>
    <w:rsid w:val="00D33EB9"/>
    <w:rsid w:val="00D347E2"/>
    <w:rsid w:val="00D34D76"/>
    <w:rsid w:val="00D36921"/>
    <w:rsid w:val="00D371BA"/>
    <w:rsid w:val="00D37353"/>
    <w:rsid w:val="00D374B7"/>
    <w:rsid w:val="00D37A96"/>
    <w:rsid w:val="00D4079B"/>
    <w:rsid w:val="00D4187F"/>
    <w:rsid w:val="00D433A5"/>
    <w:rsid w:val="00D43945"/>
    <w:rsid w:val="00D439A1"/>
    <w:rsid w:val="00D440DA"/>
    <w:rsid w:val="00D46609"/>
    <w:rsid w:val="00D47932"/>
    <w:rsid w:val="00D50090"/>
    <w:rsid w:val="00D5177E"/>
    <w:rsid w:val="00D51B06"/>
    <w:rsid w:val="00D52278"/>
    <w:rsid w:val="00D52A41"/>
    <w:rsid w:val="00D52B1B"/>
    <w:rsid w:val="00D53D02"/>
    <w:rsid w:val="00D54C96"/>
    <w:rsid w:val="00D55795"/>
    <w:rsid w:val="00D560BA"/>
    <w:rsid w:val="00D566FA"/>
    <w:rsid w:val="00D56B73"/>
    <w:rsid w:val="00D56E8E"/>
    <w:rsid w:val="00D571F1"/>
    <w:rsid w:val="00D61A35"/>
    <w:rsid w:val="00D648B2"/>
    <w:rsid w:val="00D64A99"/>
    <w:rsid w:val="00D65A27"/>
    <w:rsid w:val="00D65B97"/>
    <w:rsid w:val="00D670F1"/>
    <w:rsid w:val="00D67305"/>
    <w:rsid w:val="00D6797C"/>
    <w:rsid w:val="00D72133"/>
    <w:rsid w:val="00D72868"/>
    <w:rsid w:val="00D73199"/>
    <w:rsid w:val="00D7375B"/>
    <w:rsid w:val="00D7533D"/>
    <w:rsid w:val="00D76DC2"/>
    <w:rsid w:val="00D81D3D"/>
    <w:rsid w:val="00D823C8"/>
    <w:rsid w:val="00D82999"/>
    <w:rsid w:val="00D82D54"/>
    <w:rsid w:val="00D842F4"/>
    <w:rsid w:val="00D867E2"/>
    <w:rsid w:val="00D8785A"/>
    <w:rsid w:val="00D9020C"/>
    <w:rsid w:val="00D90345"/>
    <w:rsid w:val="00D91FD0"/>
    <w:rsid w:val="00D928E5"/>
    <w:rsid w:val="00D9381B"/>
    <w:rsid w:val="00D95AFB"/>
    <w:rsid w:val="00D966B4"/>
    <w:rsid w:val="00D978CB"/>
    <w:rsid w:val="00DA0B2C"/>
    <w:rsid w:val="00DA3695"/>
    <w:rsid w:val="00DA37C1"/>
    <w:rsid w:val="00DA3D6B"/>
    <w:rsid w:val="00DA42E2"/>
    <w:rsid w:val="00DA43BE"/>
    <w:rsid w:val="00DA474F"/>
    <w:rsid w:val="00DA4ABC"/>
    <w:rsid w:val="00DA5E3E"/>
    <w:rsid w:val="00DA626C"/>
    <w:rsid w:val="00DA7DEB"/>
    <w:rsid w:val="00DB05A9"/>
    <w:rsid w:val="00DB3BAE"/>
    <w:rsid w:val="00DB654F"/>
    <w:rsid w:val="00DB71B2"/>
    <w:rsid w:val="00DB7917"/>
    <w:rsid w:val="00DC4E14"/>
    <w:rsid w:val="00DC5511"/>
    <w:rsid w:val="00DC5AC5"/>
    <w:rsid w:val="00DC7095"/>
    <w:rsid w:val="00DC75DE"/>
    <w:rsid w:val="00DD16EA"/>
    <w:rsid w:val="00DD1C13"/>
    <w:rsid w:val="00DD21BF"/>
    <w:rsid w:val="00DD2916"/>
    <w:rsid w:val="00DD2BBD"/>
    <w:rsid w:val="00DD32F5"/>
    <w:rsid w:val="00DD4996"/>
    <w:rsid w:val="00DD52A1"/>
    <w:rsid w:val="00DD5BFD"/>
    <w:rsid w:val="00DE08BF"/>
    <w:rsid w:val="00DE16C0"/>
    <w:rsid w:val="00DE2394"/>
    <w:rsid w:val="00DE2652"/>
    <w:rsid w:val="00DE271D"/>
    <w:rsid w:val="00DE2754"/>
    <w:rsid w:val="00DE293C"/>
    <w:rsid w:val="00DE3813"/>
    <w:rsid w:val="00DE56AA"/>
    <w:rsid w:val="00DE5A13"/>
    <w:rsid w:val="00DE736B"/>
    <w:rsid w:val="00DF0118"/>
    <w:rsid w:val="00DF190E"/>
    <w:rsid w:val="00DF1C33"/>
    <w:rsid w:val="00DF22D4"/>
    <w:rsid w:val="00DF2805"/>
    <w:rsid w:val="00DF2B4B"/>
    <w:rsid w:val="00DF394B"/>
    <w:rsid w:val="00DF49E8"/>
    <w:rsid w:val="00DF7939"/>
    <w:rsid w:val="00E01398"/>
    <w:rsid w:val="00E01CA7"/>
    <w:rsid w:val="00E0340A"/>
    <w:rsid w:val="00E04A45"/>
    <w:rsid w:val="00E05BE5"/>
    <w:rsid w:val="00E064C5"/>
    <w:rsid w:val="00E070D0"/>
    <w:rsid w:val="00E0772D"/>
    <w:rsid w:val="00E077D7"/>
    <w:rsid w:val="00E1046A"/>
    <w:rsid w:val="00E1334D"/>
    <w:rsid w:val="00E13645"/>
    <w:rsid w:val="00E137C6"/>
    <w:rsid w:val="00E13FFF"/>
    <w:rsid w:val="00E14197"/>
    <w:rsid w:val="00E159CE"/>
    <w:rsid w:val="00E16EBE"/>
    <w:rsid w:val="00E17D6A"/>
    <w:rsid w:val="00E201D6"/>
    <w:rsid w:val="00E2091D"/>
    <w:rsid w:val="00E2136F"/>
    <w:rsid w:val="00E2152B"/>
    <w:rsid w:val="00E22C31"/>
    <w:rsid w:val="00E22ED7"/>
    <w:rsid w:val="00E2326E"/>
    <w:rsid w:val="00E236B4"/>
    <w:rsid w:val="00E237EC"/>
    <w:rsid w:val="00E2427A"/>
    <w:rsid w:val="00E25900"/>
    <w:rsid w:val="00E25A1F"/>
    <w:rsid w:val="00E25EC8"/>
    <w:rsid w:val="00E26264"/>
    <w:rsid w:val="00E26936"/>
    <w:rsid w:val="00E31006"/>
    <w:rsid w:val="00E3361E"/>
    <w:rsid w:val="00E400BD"/>
    <w:rsid w:val="00E400C6"/>
    <w:rsid w:val="00E40C61"/>
    <w:rsid w:val="00E41E76"/>
    <w:rsid w:val="00E41EFC"/>
    <w:rsid w:val="00E427EA"/>
    <w:rsid w:val="00E42A17"/>
    <w:rsid w:val="00E42B81"/>
    <w:rsid w:val="00E43928"/>
    <w:rsid w:val="00E44CDD"/>
    <w:rsid w:val="00E45CAB"/>
    <w:rsid w:val="00E5051D"/>
    <w:rsid w:val="00E507FC"/>
    <w:rsid w:val="00E51D39"/>
    <w:rsid w:val="00E52D59"/>
    <w:rsid w:val="00E53B6B"/>
    <w:rsid w:val="00E53DF7"/>
    <w:rsid w:val="00E540AD"/>
    <w:rsid w:val="00E540BF"/>
    <w:rsid w:val="00E54261"/>
    <w:rsid w:val="00E57E08"/>
    <w:rsid w:val="00E57F79"/>
    <w:rsid w:val="00E601C2"/>
    <w:rsid w:val="00E61CF6"/>
    <w:rsid w:val="00E63F45"/>
    <w:rsid w:val="00E652F2"/>
    <w:rsid w:val="00E66626"/>
    <w:rsid w:val="00E66A4F"/>
    <w:rsid w:val="00E6746F"/>
    <w:rsid w:val="00E70484"/>
    <w:rsid w:val="00E705D7"/>
    <w:rsid w:val="00E72547"/>
    <w:rsid w:val="00E72A7C"/>
    <w:rsid w:val="00E72FD0"/>
    <w:rsid w:val="00E73C37"/>
    <w:rsid w:val="00E73D27"/>
    <w:rsid w:val="00E75975"/>
    <w:rsid w:val="00E75BEF"/>
    <w:rsid w:val="00E772C2"/>
    <w:rsid w:val="00E7765F"/>
    <w:rsid w:val="00E80911"/>
    <w:rsid w:val="00E80B52"/>
    <w:rsid w:val="00E818C3"/>
    <w:rsid w:val="00E85282"/>
    <w:rsid w:val="00E85716"/>
    <w:rsid w:val="00E8599E"/>
    <w:rsid w:val="00E87148"/>
    <w:rsid w:val="00E9125A"/>
    <w:rsid w:val="00E91E91"/>
    <w:rsid w:val="00E9388D"/>
    <w:rsid w:val="00E94494"/>
    <w:rsid w:val="00E94DF7"/>
    <w:rsid w:val="00E94EFB"/>
    <w:rsid w:val="00E95B7F"/>
    <w:rsid w:val="00E96D1D"/>
    <w:rsid w:val="00E9782B"/>
    <w:rsid w:val="00EA0192"/>
    <w:rsid w:val="00EA06CF"/>
    <w:rsid w:val="00EA16EA"/>
    <w:rsid w:val="00EA20B4"/>
    <w:rsid w:val="00EA25B3"/>
    <w:rsid w:val="00EA2622"/>
    <w:rsid w:val="00EA270C"/>
    <w:rsid w:val="00EA3B32"/>
    <w:rsid w:val="00EA3C36"/>
    <w:rsid w:val="00EA4527"/>
    <w:rsid w:val="00EA45CB"/>
    <w:rsid w:val="00EB14FF"/>
    <w:rsid w:val="00EB1938"/>
    <w:rsid w:val="00EB1B45"/>
    <w:rsid w:val="00EB375D"/>
    <w:rsid w:val="00EB53CE"/>
    <w:rsid w:val="00EB623F"/>
    <w:rsid w:val="00EB7C03"/>
    <w:rsid w:val="00EC0622"/>
    <w:rsid w:val="00EC0C0B"/>
    <w:rsid w:val="00EC1557"/>
    <w:rsid w:val="00EC1C98"/>
    <w:rsid w:val="00EC1D26"/>
    <w:rsid w:val="00EC2819"/>
    <w:rsid w:val="00EC362E"/>
    <w:rsid w:val="00EC3C9E"/>
    <w:rsid w:val="00EC6950"/>
    <w:rsid w:val="00EC71AD"/>
    <w:rsid w:val="00EC7925"/>
    <w:rsid w:val="00EC79E6"/>
    <w:rsid w:val="00EC7B90"/>
    <w:rsid w:val="00ED071E"/>
    <w:rsid w:val="00ED148C"/>
    <w:rsid w:val="00ED26F6"/>
    <w:rsid w:val="00ED2983"/>
    <w:rsid w:val="00ED38FC"/>
    <w:rsid w:val="00ED3DC1"/>
    <w:rsid w:val="00ED57E7"/>
    <w:rsid w:val="00ED65A8"/>
    <w:rsid w:val="00ED7770"/>
    <w:rsid w:val="00EE0161"/>
    <w:rsid w:val="00EE0B4C"/>
    <w:rsid w:val="00EE119A"/>
    <w:rsid w:val="00EE2B6C"/>
    <w:rsid w:val="00EE3C27"/>
    <w:rsid w:val="00EE3C64"/>
    <w:rsid w:val="00EE448F"/>
    <w:rsid w:val="00EE5962"/>
    <w:rsid w:val="00EE5D2B"/>
    <w:rsid w:val="00EE6AD4"/>
    <w:rsid w:val="00EE6DB6"/>
    <w:rsid w:val="00EE6FC6"/>
    <w:rsid w:val="00EE76F3"/>
    <w:rsid w:val="00EE7B57"/>
    <w:rsid w:val="00EE7D3E"/>
    <w:rsid w:val="00EE7DDE"/>
    <w:rsid w:val="00EF0378"/>
    <w:rsid w:val="00EF0A03"/>
    <w:rsid w:val="00EF0B4B"/>
    <w:rsid w:val="00EF0C56"/>
    <w:rsid w:val="00EF0C99"/>
    <w:rsid w:val="00EF1936"/>
    <w:rsid w:val="00EF1C32"/>
    <w:rsid w:val="00EF3731"/>
    <w:rsid w:val="00EF3AD9"/>
    <w:rsid w:val="00EF3D45"/>
    <w:rsid w:val="00EF4126"/>
    <w:rsid w:val="00EF7003"/>
    <w:rsid w:val="00EF78E0"/>
    <w:rsid w:val="00F03667"/>
    <w:rsid w:val="00F039E8"/>
    <w:rsid w:val="00F04C71"/>
    <w:rsid w:val="00F06452"/>
    <w:rsid w:val="00F073D0"/>
    <w:rsid w:val="00F07457"/>
    <w:rsid w:val="00F10D67"/>
    <w:rsid w:val="00F11D42"/>
    <w:rsid w:val="00F12609"/>
    <w:rsid w:val="00F12BF0"/>
    <w:rsid w:val="00F12CDC"/>
    <w:rsid w:val="00F13E94"/>
    <w:rsid w:val="00F14D10"/>
    <w:rsid w:val="00F14F56"/>
    <w:rsid w:val="00F1566F"/>
    <w:rsid w:val="00F15E3C"/>
    <w:rsid w:val="00F162DE"/>
    <w:rsid w:val="00F16B28"/>
    <w:rsid w:val="00F16BAA"/>
    <w:rsid w:val="00F17445"/>
    <w:rsid w:val="00F17C3F"/>
    <w:rsid w:val="00F23B3A"/>
    <w:rsid w:val="00F2450F"/>
    <w:rsid w:val="00F24922"/>
    <w:rsid w:val="00F26131"/>
    <w:rsid w:val="00F27D45"/>
    <w:rsid w:val="00F3181F"/>
    <w:rsid w:val="00F32E26"/>
    <w:rsid w:val="00F33374"/>
    <w:rsid w:val="00F33CC4"/>
    <w:rsid w:val="00F34312"/>
    <w:rsid w:val="00F34521"/>
    <w:rsid w:val="00F3579A"/>
    <w:rsid w:val="00F3584C"/>
    <w:rsid w:val="00F35A4A"/>
    <w:rsid w:val="00F35D23"/>
    <w:rsid w:val="00F35D24"/>
    <w:rsid w:val="00F3621B"/>
    <w:rsid w:val="00F36229"/>
    <w:rsid w:val="00F37550"/>
    <w:rsid w:val="00F375C5"/>
    <w:rsid w:val="00F40337"/>
    <w:rsid w:val="00F4095D"/>
    <w:rsid w:val="00F40BAC"/>
    <w:rsid w:val="00F410D5"/>
    <w:rsid w:val="00F4176A"/>
    <w:rsid w:val="00F420CA"/>
    <w:rsid w:val="00F4262C"/>
    <w:rsid w:val="00F42869"/>
    <w:rsid w:val="00F43B33"/>
    <w:rsid w:val="00F44F3C"/>
    <w:rsid w:val="00F46B60"/>
    <w:rsid w:val="00F5013E"/>
    <w:rsid w:val="00F50BE7"/>
    <w:rsid w:val="00F52E27"/>
    <w:rsid w:val="00F52F8F"/>
    <w:rsid w:val="00F5304F"/>
    <w:rsid w:val="00F54026"/>
    <w:rsid w:val="00F559AD"/>
    <w:rsid w:val="00F55C54"/>
    <w:rsid w:val="00F55CE6"/>
    <w:rsid w:val="00F56AD4"/>
    <w:rsid w:val="00F5741F"/>
    <w:rsid w:val="00F57801"/>
    <w:rsid w:val="00F60910"/>
    <w:rsid w:val="00F61651"/>
    <w:rsid w:val="00F621DA"/>
    <w:rsid w:val="00F622D9"/>
    <w:rsid w:val="00F627B7"/>
    <w:rsid w:val="00F62B7C"/>
    <w:rsid w:val="00F63383"/>
    <w:rsid w:val="00F63B03"/>
    <w:rsid w:val="00F64678"/>
    <w:rsid w:val="00F66AFD"/>
    <w:rsid w:val="00F67ABD"/>
    <w:rsid w:val="00F67DE8"/>
    <w:rsid w:val="00F700E4"/>
    <w:rsid w:val="00F70C3D"/>
    <w:rsid w:val="00F7339A"/>
    <w:rsid w:val="00F73893"/>
    <w:rsid w:val="00F762C5"/>
    <w:rsid w:val="00F76A64"/>
    <w:rsid w:val="00F76BCD"/>
    <w:rsid w:val="00F77A31"/>
    <w:rsid w:val="00F77E26"/>
    <w:rsid w:val="00F804B5"/>
    <w:rsid w:val="00F82282"/>
    <w:rsid w:val="00F82C78"/>
    <w:rsid w:val="00F850B7"/>
    <w:rsid w:val="00F85825"/>
    <w:rsid w:val="00F8640A"/>
    <w:rsid w:val="00F86CF8"/>
    <w:rsid w:val="00F86D72"/>
    <w:rsid w:val="00F872AD"/>
    <w:rsid w:val="00F873E3"/>
    <w:rsid w:val="00F900E4"/>
    <w:rsid w:val="00F903D3"/>
    <w:rsid w:val="00F9122C"/>
    <w:rsid w:val="00F93DA3"/>
    <w:rsid w:val="00F95519"/>
    <w:rsid w:val="00F95B60"/>
    <w:rsid w:val="00F978E9"/>
    <w:rsid w:val="00F97AF9"/>
    <w:rsid w:val="00F97F27"/>
    <w:rsid w:val="00FA09C8"/>
    <w:rsid w:val="00FA2C89"/>
    <w:rsid w:val="00FA2E35"/>
    <w:rsid w:val="00FA32DD"/>
    <w:rsid w:val="00FA3A05"/>
    <w:rsid w:val="00FA52CC"/>
    <w:rsid w:val="00FA5308"/>
    <w:rsid w:val="00FA5524"/>
    <w:rsid w:val="00FA6BB6"/>
    <w:rsid w:val="00FA7CC4"/>
    <w:rsid w:val="00FA7E8F"/>
    <w:rsid w:val="00FB0F5D"/>
    <w:rsid w:val="00FB23E5"/>
    <w:rsid w:val="00FB2969"/>
    <w:rsid w:val="00FB2EB0"/>
    <w:rsid w:val="00FB451E"/>
    <w:rsid w:val="00FB4845"/>
    <w:rsid w:val="00FB4990"/>
    <w:rsid w:val="00FB5D62"/>
    <w:rsid w:val="00FB79EA"/>
    <w:rsid w:val="00FC0CD0"/>
    <w:rsid w:val="00FC1AA0"/>
    <w:rsid w:val="00FC20B1"/>
    <w:rsid w:val="00FC20E6"/>
    <w:rsid w:val="00FC2341"/>
    <w:rsid w:val="00FC2427"/>
    <w:rsid w:val="00FC3ED1"/>
    <w:rsid w:val="00FC4328"/>
    <w:rsid w:val="00FC5782"/>
    <w:rsid w:val="00FC62AD"/>
    <w:rsid w:val="00FC747F"/>
    <w:rsid w:val="00FC7E36"/>
    <w:rsid w:val="00FD3100"/>
    <w:rsid w:val="00FD3222"/>
    <w:rsid w:val="00FD373B"/>
    <w:rsid w:val="00FD431A"/>
    <w:rsid w:val="00FD465A"/>
    <w:rsid w:val="00FD5D14"/>
    <w:rsid w:val="00FD6B7F"/>
    <w:rsid w:val="00FD77E4"/>
    <w:rsid w:val="00FD7896"/>
    <w:rsid w:val="00FE0044"/>
    <w:rsid w:val="00FE0308"/>
    <w:rsid w:val="00FE0388"/>
    <w:rsid w:val="00FE19A9"/>
    <w:rsid w:val="00FE2B32"/>
    <w:rsid w:val="00FE3297"/>
    <w:rsid w:val="00FE380D"/>
    <w:rsid w:val="00FE3CA7"/>
    <w:rsid w:val="00FE3E35"/>
    <w:rsid w:val="00FE4651"/>
    <w:rsid w:val="00FE47FD"/>
    <w:rsid w:val="00FE6137"/>
    <w:rsid w:val="00FE6577"/>
    <w:rsid w:val="00FE7454"/>
    <w:rsid w:val="00FE7B4B"/>
    <w:rsid w:val="00FF0E8C"/>
    <w:rsid w:val="00FF14C9"/>
    <w:rsid w:val="00FF2137"/>
    <w:rsid w:val="00FF3E8C"/>
    <w:rsid w:val="00FF3FE8"/>
    <w:rsid w:val="00FF4FC3"/>
    <w:rsid w:val="00FF565C"/>
    <w:rsid w:val="00FF6B45"/>
    <w:rsid w:val="00FF71E5"/>
    <w:rsid w:val="00FF75CC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BE9E06"/>
  <w15:chartTrackingRefBased/>
  <w15:docId w15:val="{451A8287-1AFA-4C15-9ADD-808E55C2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41E76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1">
    <w:name w:val="heading 1"/>
    <w:basedOn w:val="Normal"/>
    <w:next w:val="Normal"/>
    <w:qFormat/>
    <w:rsid w:val="00EE76F3"/>
    <w:pPr>
      <w:spacing w:after="0"/>
      <w:outlineLvl w:val="0"/>
    </w:pPr>
    <w:rPr>
      <w:rFonts w:cs="Arial"/>
      <w:b/>
    </w:rPr>
  </w:style>
  <w:style w:type="paragraph" w:styleId="Heading2">
    <w:name w:val="heading 2"/>
    <w:basedOn w:val="Normal"/>
    <w:next w:val="Normal"/>
    <w:qFormat/>
    <w:rsid w:val="000F355F"/>
    <w:pPr>
      <w:spacing w:after="0"/>
      <w:outlineLvl w:val="1"/>
    </w:pPr>
    <w:rPr>
      <w:rFonts w:cs="Arial"/>
      <w:b/>
    </w:rPr>
  </w:style>
  <w:style w:type="paragraph" w:styleId="Heading3">
    <w:name w:val="heading 3"/>
    <w:basedOn w:val="Normal"/>
    <w:next w:val="Normal"/>
    <w:qFormat/>
    <w:rsid w:val="006370A8"/>
    <w:pPr>
      <w:spacing w:after="0"/>
      <w:contextualSpacing w:val="0"/>
      <w:outlineLvl w:val="2"/>
    </w:pPr>
    <w:rPr>
      <w:rFonts w:cstheme="minorHAnsi"/>
      <w:i/>
      <w:iCs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/>
      <w:bCs/>
      <w:i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lear" w:pos="432"/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  <w:pPr>
      <w:tabs>
        <w:tab w:val="clear" w:pos="432"/>
      </w:tabs>
    </w:p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lear" w:pos="432"/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tabs>
        <w:tab w:val="clear" w:pos="432"/>
      </w:tabs>
      <w:spacing w:after="0"/>
      <w:ind w:left="432" w:hanging="432"/>
      <w:contextualSpacing w:val="0"/>
    </w:pPr>
  </w:style>
  <w:style w:type="paragraph" w:customStyle="1" w:styleId="Houselist">
    <w:name w:val="House list"/>
    <w:basedOn w:val="ListBullet"/>
    <w:rsid w:val="009A0C16"/>
    <w:pPr>
      <w:numPr>
        <w:numId w:val="1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paragraph" w:customStyle="1" w:styleId="bodytext1">
    <w:name w:val="bodytext1"/>
    <w:basedOn w:val="Normal"/>
    <w:rsid w:val="00E41E76"/>
    <w:pPr>
      <w:tabs>
        <w:tab w:val="clear" w:pos="432"/>
      </w:tabs>
      <w:spacing w:after="225" w:line="360" w:lineRule="atLeast"/>
      <w:contextualSpacing w:val="0"/>
    </w:pPr>
    <w:rPr>
      <w:rFonts w:ascii="Times New Roman" w:hAnsi="Times New Roman"/>
      <w:color w:val="000000"/>
      <w:sz w:val="24"/>
      <w:lang w:val="en-US"/>
    </w:rPr>
  </w:style>
  <w:style w:type="character" w:styleId="Hyperlink">
    <w:name w:val="Hyperlink"/>
    <w:basedOn w:val="DefaultParagraphFont"/>
    <w:unhideWhenUsed/>
    <w:rsid w:val="00D73199"/>
    <w:rPr>
      <w:color w:val="009933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3199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F52F8F"/>
    <w:pPr>
      <w:tabs>
        <w:tab w:val="clear" w:pos="432"/>
      </w:tabs>
      <w:spacing w:after="160" w:line="259" w:lineRule="auto"/>
      <w:ind w:left="720"/>
    </w:pPr>
    <w:rPr>
      <w:rFonts w:asciiTheme="minorHAnsi" w:eastAsiaTheme="minorHAnsi" w:hAnsiTheme="minorHAnsi" w:cstheme="minorBidi"/>
      <w:szCs w:val="22"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52F8F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52F8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52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52F8F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F8F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52F8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2F8F"/>
    <w:rPr>
      <w:rFonts w:ascii="Arial" w:eastAsia="Times New Roman" w:hAnsi="Arial" w:cs="Arial"/>
      <w:noProof/>
      <w:szCs w:val="24"/>
    </w:rPr>
  </w:style>
  <w:style w:type="character" w:styleId="EndnoteReference">
    <w:name w:val="endnote reference"/>
    <w:rsid w:val="00F5013E"/>
    <w:rPr>
      <w:sz w:val="28"/>
      <w:vertAlign w:val="superscript"/>
    </w:rPr>
  </w:style>
  <w:style w:type="paragraph" w:styleId="EndnoteText">
    <w:name w:val="endnote text"/>
    <w:basedOn w:val="Normal"/>
    <w:link w:val="EndnoteTextChar"/>
    <w:qFormat/>
    <w:rsid w:val="00F5013E"/>
    <w:pPr>
      <w:tabs>
        <w:tab w:val="clear" w:pos="432"/>
        <w:tab w:val="left" w:pos="360"/>
      </w:tabs>
      <w:spacing w:after="120" w:line="240" w:lineRule="auto"/>
      <w:ind w:left="360" w:hanging="360"/>
      <w:contextualSpacing w:val="0"/>
      <w:jc w:val="both"/>
    </w:pPr>
    <w:rPr>
      <w:rFonts w:ascii="Times New Roman" w:hAnsi="Times New Roman"/>
      <w:color w:val="000000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F501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BodyText">
    <w:name w:val="BMS Body Text"/>
    <w:link w:val="BMSBodyTextChar"/>
    <w:qFormat/>
    <w:rsid w:val="00844FAB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844FAB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styleId="FollowedHyperlink">
    <w:name w:val="FollowedHyperlink"/>
    <w:basedOn w:val="DefaultParagraphFont"/>
    <w:semiHidden/>
    <w:unhideWhenUsed/>
    <w:rsid w:val="009131BA"/>
    <w:rPr>
      <w:color w:val="3874D1" w:themeColor="followedHyperlink"/>
      <w:u w:val="single"/>
    </w:rPr>
  </w:style>
  <w:style w:type="table" w:styleId="TableGrid">
    <w:name w:val="Table Grid"/>
    <w:basedOn w:val="TableNormal"/>
    <w:rsid w:val="00913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4C2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A4C2B"/>
    <w:rPr>
      <w:rFonts w:ascii="Arial" w:eastAsia="Times New Roman" w:hAnsi="Arial" w:cs="Arial"/>
      <w:noProof/>
      <w:szCs w:val="24"/>
      <w:lang w:val="de-DE"/>
    </w:rPr>
  </w:style>
  <w:style w:type="paragraph" w:styleId="NormalWeb">
    <w:name w:val="Normal (Web)"/>
    <w:basedOn w:val="Normal"/>
    <w:uiPriority w:val="99"/>
    <w:unhideWhenUsed/>
    <w:rsid w:val="001703A0"/>
    <w:pPr>
      <w:tabs>
        <w:tab w:val="clear" w:pos="432"/>
      </w:tabs>
      <w:spacing w:before="100" w:beforeAutospacing="1" w:after="100" w:afterAutospacing="1" w:line="240" w:lineRule="auto"/>
      <w:contextualSpacing w:val="0"/>
    </w:pPr>
    <w:rPr>
      <w:rFonts w:ascii="Times New Roman" w:hAnsi="Times New Roman"/>
      <w:sz w:val="24"/>
      <w:lang w:val="en-US"/>
    </w:rPr>
  </w:style>
  <w:style w:type="paragraph" w:styleId="Revision">
    <w:name w:val="Revision"/>
    <w:hidden/>
    <w:uiPriority w:val="99"/>
    <w:semiHidden/>
    <w:rsid w:val="001703A0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paragraph" w:customStyle="1" w:styleId="TableHeader">
    <w:name w:val="TableHeader"/>
    <w:basedOn w:val="Normal"/>
    <w:rsid w:val="002855E5"/>
    <w:pPr>
      <w:tabs>
        <w:tab w:val="clear" w:pos="432"/>
      </w:tabs>
      <w:spacing w:before="120" w:after="0" w:line="240" w:lineRule="auto"/>
      <w:contextualSpacing w:val="0"/>
    </w:pPr>
    <w:rPr>
      <w:rFonts w:ascii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855E5"/>
  </w:style>
  <w:style w:type="paragraph" w:customStyle="1" w:styleId="pf0">
    <w:name w:val="pf0"/>
    <w:basedOn w:val="Normal"/>
    <w:rsid w:val="00184B9D"/>
    <w:pPr>
      <w:tabs>
        <w:tab w:val="clear" w:pos="432"/>
      </w:tabs>
      <w:spacing w:before="100" w:beforeAutospacing="1" w:after="100" w:afterAutospacing="1" w:line="240" w:lineRule="auto"/>
      <w:contextualSpacing w:val="0"/>
    </w:pPr>
    <w:rPr>
      <w:rFonts w:ascii="Times New Roman" w:hAnsi="Times New Roman"/>
      <w:sz w:val="24"/>
      <w:lang w:val="en-US"/>
    </w:rPr>
  </w:style>
  <w:style w:type="character" w:customStyle="1" w:styleId="cf01">
    <w:name w:val="cf01"/>
    <w:basedOn w:val="DefaultParagraphFont"/>
    <w:rsid w:val="00184B9D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184B9D"/>
    <w:rPr>
      <w:rFonts w:ascii="Segoe UI" w:hAnsi="Segoe UI" w:cs="Segoe UI" w:hint="default"/>
      <w:b/>
      <w:bCs/>
      <w:i/>
      <w:i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C70EA0"/>
    <w:pPr>
      <w:tabs>
        <w:tab w:val="clear" w:pos="432"/>
      </w:tabs>
      <w:spacing w:after="0" w:line="240" w:lineRule="auto"/>
      <w:ind w:left="360" w:hanging="360"/>
      <w:contextualSpacing w:val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EA0"/>
    <w:rPr>
      <w:rFonts w:ascii="Times New Roman" w:eastAsia="Times New Roman" w:hAnsi="Times New Roman" w:cs="Times New Roman"/>
      <w:sz w:val="20"/>
      <w:szCs w:val="20"/>
    </w:rPr>
  </w:style>
  <w:style w:type="character" w:customStyle="1" w:styleId="journal">
    <w:name w:val="journal"/>
    <w:basedOn w:val="DefaultParagraphFont"/>
    <w:rsid w:val="0033337C"/>
  </w:style>
  <w:style w:type="character" w:customStyle="1" w:styleId="period">
    <w:name w:val="period"/>
    <w:basedOn w:val="DefaultParagraphFont"/>
    <w:rsid w:val="0033337C"/>
  </w:style>
  <w:style w:type="character" w:customStyle="1" w:styleId="cit">
    <w:name w:val="cit"/>
    <w:basedOn w:val="DefaultParagraphFont"/>
    <w:rsid w:val="0033337C"/>
  </w:style>
  <w:style w:type="character" w:customStyle="1" w:styleId="citation-doi">
    <w:name w:val="citation-doi"/>
    <w:basedOn w:val="DefaultParagraphFont"/>
    <w:rsid w:val="0033337C"/>
  </w:style>
  <w:style w:type="character" w:customStyle="1" w:styleId="ahead-of-print">
    <w:name w:val="ahead-of-print"/>
    <w:basedOn w:val="DefaultParagraphFont"/>
    <w:rsid w:val="0033337C"/>
  </w:style>
  <w:style w:type="character" w:customStyle="1" w:styleId="authors-list-item">
    <w:name w:val="authors-list-item"/>
    <w:basedOn w:val="DefaultParagraphFont"/>
    <w:rsid w:val="0033337C"/>
  </w:style>
  <w:style w:type="character" w:customStyle="1" w:styleId="author-sup-separator">
    <w:name w:val="author-sup-separator"/>
    <w:basedOn w:val="DefaultParagraphFont"/>
    <w:rsid w:val="0033337C"/>
  </w:style>
  <w:style w:type="character" w:customStyle="1" w:styleId="comma">
    <w:name w:val="comma"/>
    <w:basedOn w:val="DefaultParagraphFont"/>
    <w:rsid w:val="0033337C"/>
  </w:style>
  <w:style w:type="paragraph" w:styleId="PlainText">
    <w:name w:val="Plain Text"/>
    <w:basedOn w:val="Normal"/>
    <w:link w:val="PlainTextChar"/>
    <w:uiPriority w:val="99"/>
    <w:unhideWhenUsed/>
    <w:rsid w:val="00F7339A"/>
    <w:pPr>
      <w:tabs>
        <w:tab w:val="clear" w:pos="432"/>
      </w:tabs>
      <w:spacing w:after="0" w:line="240" w:lineRule="auto"/>
      <w:contextualSpacing w:val="0"/>
    </w:pPr>
    <w:rPr>
      <w:rFonts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339A"/>
    <w:rPr>
      <w:rFonts w:ascii="Arial" w:eastAsia="Times New Roman" w:hAnsi="Arial"/>
      <w:sz w:val="20"/>
      <w:szCs w:val="21"/>
      <w:lang w:val="en-GB"/>
    </w:rPr>
  </w:style>
  <w:style w:type="table" w:customStyle="1" w:styleId="TableGrid1">
    <w:name w:val="Table Grid1"/>
    <w:basedOn w:val="TableNormal"/>
    <w:next w:val="TableGrid"/>
    <w:rsid w:val="0026474A"/>
    <w:pPr>
      <w:spacing w:after="0" w:line="240" w:lineRule="auto"/>
    </w:pPr>
    <w:rPr>
      <w:rFonts w:ascii="Arial" w:eastAsia="Arial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4999"/>
    <w:rPr>
      <w:i/>
      <w:iCs/>
    </w:rPr>
  </w:style>
  <w:style w:type="paragraph" w:customStyle="1" w:styleId="c-manuscript-fileparagraph">
    <w:name w:val="c-manuscript-file__paragraph"/>
    <w:basedOn w:val="Normal"/>
    <w:rsid w:val="00856217"/>
    <w:pPr>
      <w:tabs>
        <w:tab w:val="clear" w:pos="432"/>
      </w:tabs>
      <w:spacing w:before="100" w:beforeAutospacing="1" w:after="100" w:afterAutospacing="1" w:line="240" w:lineRule="auto"/>
      <w:contextualSpacing w:val="0"/>
    </w:pPr>
    <w:rPr>
      <w:rFonts w:ascii="Times New Roman" w:hAnsi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17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71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3111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3861">
          <w:marLeft w:val="11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1233">
          <w:marLeft w:val="11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8961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8393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730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974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894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068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8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0DB3E3-F54D-4165-9D6A-08A7A3627525}">
  <we:reference id="d2164860-9689-45e3-a1e5-90c76033056e" version="1.0.0.7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61CCBE-2E04-47A7-B4D8-975FA9331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74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>Introduction </vt:lpstr>
      <vt:lpstr>Methods</vt:lpstr>
      <vt:lpstr/>
      <vt:lpstr>Results</vt:lpstr>
      <vt:lpstr>Discussion </vt:lpstr>
      <vt:lpstr>References</vt:lpstr>
      <vt:lpstr>Table 1. Baseline patient demographics and disease characteristics of patients i</vt:lpstr>
      <vt:lpstr>Table 2. Baseline RA disease activity of patients in the exploratory analysis po</vt:lpstr>
      <vt:lpstr/>
      <vt:lpstr>Table 3  Disease activity in the subanalysis populationa: pre- and post-ILD diag</vt:lpstr>
      <vt:lpstr>Figure 1. Kaplan–Meier survival curve estimate: time to ILD onset after RA diagn</vt:lpstr>
      <vt:lpstr>Figure 2. Covariates potentially predictive of RA-ILD diagnosis in the explorato</vt:lpstr>
      <vt:lpstr>Figure 3. Subanalysisa: Mean swollen joint counts in the pre- and post-ILD diag</vt:lpstr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ber, Stacey (NYC-CDX)</dc:creator>
  <cp:keywords/>
  <dc:description/>
  <cp:lastModifiedBy>Millard, Sarah (GLA-CDX)</cp:lastModifiedBy>
  <cp:revision>24</cp:revision>
  <dcterms:created xsi:type="dcterms:W3CDTF">2023-03-13T20:23:00Z</dcterms:created>
  <dcterms:modified xsi:type="dcterms:W3CDTF">2023-04-27T08:08:00Z</dcterms:modified>
</cp:coreProperties>
</file>